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739AF" w14:textId="71D5ED2C" w:rsidR="0034611F" w:rsidRPr="00795614" w:rsidRDefault="00443865">
      <w:pPr>
        <w:rPr>
          <w:rFonts w:ascii="Times New Roman" w:hAnsi="Times New Roman" w:cs="Times New Roman"/>
        </w:rPr>
      </w:pPr>
      <w:r w:rsidRPr="00795614">
        <w:rPr>
          <w:rFonts w:ascii="Times New Roman" w:hAnsi="Times New Roman" w:cs="Times New Roman"/>
          <w:lang w:val="en-GB"/>
        </w:rPr>
        <w:t>T</w:t>
      </w:r>
      <w:r w:rsidR="0034611F" w:rsidRPr="00795614">
        <w:rPr>
          <w:rFonts w:ascii="Times New Roman" w:hAnsi="Times New Roman" w:cs="Times New Roman"/>
          <w:lang w:val="en-GB"/>
        </w:rPr>
        <w:t>able</w:t>
      </w:r>
      <w:r w:rsidR="00B044A1" w:rsidRPr="00795614">
        <w:rPr>
          <w:rFonts w:ascii="Times New Roman" w:hAnsi="Times New Roman" w:cs="Times New Roman"/>
          <w:lang w:val="en-GB"/>
        </w:rPr>
        <w:t>1</w:t>
      </w:r>
      <w:r w:rsidRPr="00795614">
        <w:rPr>
          <w:rFonts w:ascii="Times New Roman" w:hAnsi="Times New Roman" w:cs="Times New Roman"/>
          <w:lang w:val="en-GB"/>
        </w:rPr>
        <w:t>S</w:t>
      </w:r>
      <w:r w:rsidR="0034611F" w:rsidRPr="00795614">
        <w:rPr>
          <w:rFonts w:ascii="Times New Roman" w:hAnsi="Times New Roman" w:cs="Times New Roman"/>
          <w:lang w:val="en-GB"/>
        </w:rPr>
        <w:t>.</w:t>
      </w:r>
      <w:r w:rsidR="004C540C" w:rsidRPr="00795614">
        <w:rPr>
          <w:rFonts w:ascii="Times New Roman" w:hAnsi="Times New Roman" w:cs="Times New Roman"/>
          <w:lang w:val="en-GB"/>
        </w:rPr>
        <w:t xml:space="preserve"> </w:t>
      </w:r>
      <w:r w:rsidR="00686059" w:rsidRPr="00795614">
        <w:rPr>
          <w:rFonts w:ascii="Times New Roman" w:hAnsi="Times New Roman" w:cs="Times New Roman"/>
          <w:lang w:val="en-GB"/>
        </w:rPr>
        <w:t>Treatment effects on the relative abundances of bacterial genera of the</w:t>
      </w:r>
      <w:r w:rsidR="00686059" w:rsidRPr="00795614">
        <w:rPr>
          <w:rFonts w:ascii="Times New Roman" w:hAnsi="Times New Roman" w:cs="Times New Roman"/>
          <w:lang w:val="en-US"/>
        </w:rPr>
        <w:t xml:space="preserve"> eggshell (%) (n=</w:t>
      </w:r>
      <w:r w:rsidR="002C4DAD">
        <w:rPr>
          <w:rFonts w:ascii="Times New Roman" w:hAnsi="Times New Roman" w:cs="Times New Roman"/>
          <w:lang w:val="en-US"/>
        </w:rPr>
        <w:t>1</w:t>
      </w:r>
      <w:r w:rsidR="00686059" w:rsidRPr="00795614">
        <w:rPr>
          <w:rFonts w:ascii="Times New Roman" w:hAnsi="Times New Roman" w:cs="Times New Roman"/>
          <w:lang w:val="en-US"/>
        </w:rPr>
        <w:t>0)</w:t>
      </w:r>
      <w:r w:rsidR="00CB5B8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Rcsostblzat"/>
        <w:tblW w:w="93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518"/>
        <w:gridCol w:w="774"/>
        <w:gridCol w:w="781"/>
        <w:gridCol w:w="1120"/>
        <w:gridCol w:w="1047"/>
        <w:gridCol w:w="962"/>
        <w:gridCol w:w="1437"/>
      </w:tblGrid>
      <w:tr w:rsidR="008F716B" w:rsidRPr="00795614" w14:paraId="43B3DDB3" w14:textId="77777777" w:rsidTr="00376FE6">
        <w:trPr>
          <w:jc w:val="center"/>
        </w:trPr>
        <w:tc>
          <w:tcPr>
            <w:tcW w:w="9395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6D7DC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eggshell</w:t>
            </w:r>
          </w:p>
        </w:tc>
      </w:tr>
      <w:tr w:rsidR="008F716B" w:rsidRPr="00795614" w14:paraId="440CD17D" w14:textId="77777777" w:rsidTr="00376FE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4D0081" w14:textId="07FE6279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1944F5" w14:textId="645CCDDE" w:rsidR="0017354F" w:rsidRPr="00795614" w:rsidRDefault="005033BE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>ge of breed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773AA6" w14:textId="27D85117" w:rsidR="0017354F" w:rsidRPr="00795614" w:rsidRDefault="00BE5CA0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litter </w:t>
            </w:r>
            <w:r w:rsidR="00686059" w:rsidRPr="00795614">
              <w:rPr>
                <w:rFonts w:ascii="Times New Roman" w:hAnsi="Times New Roman" w:cs="Times New Roman"/>
                <w:lang w:val="en-US"/>
              </w:rPr>
              <w:t>treatment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446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11F5BA" w14:textId="2F4A50E3" w:rsidR="0017354F" w:rsidRPr="00795614" w:rsidRDefault="006453B4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H-corrected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p-value</w:t>
            </w:r>
          </w:p>
        </w:tc>
      </w:tr>
      <w:tr w:rsidR="008F716B" w:rsidRPr="00795614" w14:paraId="4DB8B45F" w14:textId="77777777" w:rsidTr="00376F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D77FC" w14:textId="2D27CFB2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gen</w:t>
            </w:r>
            <w:r w:rsidR="00DC7F38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0D4A3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litter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A661B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BDB13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ol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02366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ABC13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litter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DEB56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age of breeder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A1231" w14:textId="77777777" w:rsidR="0017354F" w:rsidRPr="00795614" w:rsidRDefault="0017354F" w:rsidP="0017354F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</w:tr>
      <w:tr w:rsidR="008F716B" w:rsidRPr="00795614" w14:paraId="097ED9A5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C80CB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Staphylococ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D53F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A223" w14:textId="5F96D40A" w:rsidR="0017354F" w:rsidRPr="00CB5B84" w:rsidRDefault="000150CB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E0CD" w14:textId="61C1A24D" w:rsidR="0017354F" w:rsidRPr="00CB5B84" w:rsidRDefault="00691D1E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C1E9" w14:textId="480D6789" w:rsidR="0017354F" w:rsidRPr="00CB5B84" w:rsidRDefault="003028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9.03</w:t>
            </w:r>
            <w:r w:rsidR="00322BA6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9CC47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A851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142E" w14:textId="44C7C83A" w:rsidR="0017354F" w:rsidRPr="00CB5B84" w:rsidRDefault="00F020BD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266</w:t>
            </w:r>
          </w:p>
        </w:tc>
      </w:tr>
      <w:tr w:rsidR="008F716B" w:rsidRPr="00795614" w14:paraId="314EE731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703381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74CE48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1A61A4" w14:textId="7EB8C89F" w:rsidR="0017354F" w:rsidRPr="00CB5B84" w:rsidRDefault="00691D1E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4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20C757" w14:textId="5DE5F7AE" w:rsidR="0017354F" w:rsidRPr="00CB5B84" w:rsidRDefault="00F91DC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4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8C2AB4" w14:textId="7DC7E179" w:rsidR="0017354F" w:rsidRPr="00CB5B84" w:rsidRDefault="00322BA6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7.65</w:t>
            </w:r>
            <w:r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84EE38D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57C7FDA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4189C4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62A2F9C8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08051D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B8F9DC" w14:textId="5CEF349D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563BF8" w14:textId="2D9178AD" w:rsidR="0017354F" w:rsidRPr="00CB5B84" w:rsidRDefault="00F91DC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8.54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478B23" w14:textId="2E12236C" w:rsidR="0017354F" w:rsidRPr="00CB5B84" w:rsidRDefault="003028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8.14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B182E0" w14:textId="5E90F15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F697F4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30378A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CFA969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6F162401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5694A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Lactobacil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B50A7B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5FFF48" w14:textId="24851CC4" w:rsidR="0017354F" w:rsidRPr="00CB5B84" w:rsidRDefault="00201E22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2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D12487" w14:textId="30040C82" w:rsidR="0017354F" w:rsidRPr="00CB5B84" w:rsidRDefault="00201E22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5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7331CC" w14:textId="756E048C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901AFD" w:rsidRPr="00CB5B84">
              <w:rPr>
                <w:rFonts w:ascii="Times New Roman" w:hAnsi="Times New Roman" w:cs="Times New Roman"/>
                <w:lang w:val="en-US"/>
              </w:rPr>
              <w:t>8.66</w:t>
            </w:r>
            <w:r w:rsidR="00901AFD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4A4862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C7B962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1FC004" w14:textId="19E604C3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144</w:t>
            </w:r>
          </w:p>
        </w:tc>
      </w:tr>
      <w:tr w:rsidR="008F716B" w:rsidRPr="00795614" w14:paraId="7CE110E6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70304D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F9D037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B5AA72" w14:textId="73373144" w:rsidR="0017354F" w:rsidRPr="00CB5B84" w:rsidRDefault="00901AFD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5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58906F" w14:textId="2E10C233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901AFD" w:rsidRPr="00CB5B84">
              <w:rPr>
                <w:rFonts w:ascii="Times New Roman" w:hAnsi="Times New Roman" w:cs="Times New Roman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A9D4EE" w14:textId="6B297D1B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901AFD" w:rsidRPr="00CB5B84">
              <w:rPr>
                <w:rFonts w:ascii="Times New Roman" w:hAnsi="Times New Roman" w:cs="Times New Roman"/>
                <w:lang w:val="en-US"/>
              </w:rPr>
              <w:t>4.09</w:t>
            </w:r>
            <w:r w:rsidR="00901AFD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15A89CC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965410F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7DB04A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27D61CCA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5237DF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364AA4" w14:textId="3E069273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DA4D3E" w14:textId="0517C8A5" w:rsidR="0017354F" w:rsidRPr="00CB5B84" w:rsidRDefault="00901AFD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8.71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D2314A" w14:textId="323981A6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901AFD" w:rsidRPr="00CB5B84">
              <w:rPr>
                <w:rFonts w:ascii="Times New Roman" w:hAnsi="Times New Roman" w:cs="Times New Roman"/>
                <w:lang w:val="en-US"/>
              </w:rPr>
              <w:t>4.</w:t>
            </w:r>
            <w:r w:rsidR="00CC7FBA" w:rsidRPr="00CB5B84">
              <w:rPr>
                <w:rFonts w:ascii="Times New Roman" w:hAnsi="Times New Roman" w:cs="Times New Roman"/>
                <w:lang w:val="en-US"/>
              </w:rPr>
              <w:t>04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B9E822" w14:textId="79878A84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0B2AC1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74161D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8134DE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5C4DEA2D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B39D6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Salinicocc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86B963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82BAFF" w14:textId="3DD7D753" w:rsidR="0017354F" w:rsidRPr="00CB5B84" w:rsidRDefault="002461B3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3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4C8CAC" w14:textId="55FB2C6D" w:rsidR="0017354F" w:rsidRPr="00CB5B84" w:rsidRDefault="00C66D97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1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BD79A1" w14:textId="0477FA60" w:rsidR="0017354F" w:rsidRPr="00CB5B84" w:rsidRDefault="008F716B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2.56</w:t>
            </w:r>
            <w:r w:rsidR="00370BC5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EFD27B" w14:textId="2A087964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6A8CFA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AF39ED" w14:textId="78DBF320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612</w:t>
            </w:r>
          </w:p>
        </w:tc>
      </w:tr>
      <w:tr w:rsidR="008F716B" w:rsidRPr="00795614" w14:paraId="635A689B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1D9937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8B96CA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24ABFB" w14:textId="1D98D005" w:rsidR="0017354F" w:rsidRPr="00CB5B84" w:rsidRDefault="002461B3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C66D97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Pr="00CB5B84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E6ABE7" w14:textId="696D41EF" w:rsidR="0017354F" w:rsidRPr="00CB5B84" w:rsidRDefault="00C66D97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7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5D902A" w14:textId="2F231A43" w:rsidR="0017354F" w:rsidRPr="00CB5B84" w:rsidRDefault="008F716B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9.44</w:t>
            </w:r>
            <w:r w:rsidR="00370BC5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9706D88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926BED1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732B8C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469490CD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6BFED7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1C539A" w14:textId="64C43D5B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BFF816" w14:textId="6597E603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8F716B" w:rsidRPr="00CB5B84">
              <w:rPr>
                <w:rFonts w:ascii="Times New Roman" w:hAnsi="Times New Roman" w:cs="Times New Roman"/>
                <w:lang w:val="en-US"/>
              </w:rPr>
              <w:t>6</w:t>
            </w:r>
            <w:r w:rsidRPr="00CB5B84">
              <w:rPr>
                <w:rFonts w:ascii="Times New Roman" w:hAnsi="Times New Roman" w:cs="Times New Roman"/>
                <w:lang w:val="en-US"/>
              </w:rPr>
              <w:t>7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9D4639" w14:textId="683F4CC2" w:rsidR="0017354F" w:rsidRPr="00CB5B84" w:rsidRDefault="008F716B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9.34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9BD792" w14:textId="5FD9EA14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A9ADDD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7FEF7A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12C176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4E7DE010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3E682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Brachybacteri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2EE17D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8D7790" w14:textId="2B81C919" w:rsidR="0017354F" w:rsidRPr="00CB5B84" w:rsidRDefault="00215797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30B297" w14:textId="0E3284F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7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3B43D5" w:rsidRPr="00CB5B84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403E8C" w14:textId="1B95E503" w:rsidR="0017354F" w:rsidRPr="00CB5B84" w:rsidRDefault="00A23824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5.09</w:t>
            </w:r>
            <w:r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AC45B7" w14:textId="485AFFEB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0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FB7AEA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A7192E" w14:textId="563C62E2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702</w:t>
            </w:r>
          </w:p>
        </w:tc>
      </w:tr>
      <w:tr w:rsidR="008F716B" w:rsidRPr="00795614" w14:paraId="415BBC11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09A44C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F0D352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E7D737" w14:textId="771B2B25" w:rsidR="0017354F" w:rsidRPr="00CB5B84" w:rsidRDefault="003B43D5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383E70" w14:textId="6D5B2FB4" w:rsidR="0017354F" w:rsidRPr="00CB5B84" w:rsidRDefault="00A23824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6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BFFFEA" w14:textId="5252AAE8" w:rsidR="0017354F" w:rsidRPr="00CB5B84" w:rsidRDefault="00A23824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4.04</w:t>
            </w:r>
            <w:r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0C99AD0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144D921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4AB056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058B751F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4AB682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488D5F" w14:textId="68162EE6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64179A" w14:textId="56739B97" w:rsidR="0017354F" w:rsidRPr="00CB5B84" w:rsidRDefault="003B43D5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,21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EA6196" w14:textId="14DA42F3" w:rsidR="0017354F" w:rsidRPr="00CB5B84" w:rsidRDefault="00A23824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6.92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AE8DE3" w14:textId="45F5F27B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860180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F462A5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7910EE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1E43B2FC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18E713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Bacteroid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65A250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10ABCE" w14:textId="6F0717A8" w:rsidR="0017354F" w:rsidRPr="00CB5B84" w:rsidRDefault="00831CD8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6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9BE861" w14:textId="720F6198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4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Pr="00CB5B84">
              <w:rPr>
                <w:rFonts w:ascii="Times New Roman" w:hAnsi="Times New Roman" w:cs="Times New Roman"/>
                <w:lang w:val="en-US"/>
              </w:rPr>
              <w:t>4</w:t>
            </w:r>
            <w:r w:rsidR="00B770E6" w:rsidRPr="00CB5B8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2EDCD5" w14:textId="459390FA" w:rsidR="0017354F" w:rsidRPr="00CB5B84" w:rsidRDefault="009872D9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5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Pr="00CB5B84">
              <w:rPr>
                <w:rFonts w:ascii="Times New Roman" w:hAnsi="Times New Roman" w:cs="Times New Roman"/>
                <w:lang w:val="en-US"/>
              </w:rPr>
              <w:t>2</w:t>
            </w:r>
            <w:r w:rsidR="0017354F" w:rsidRPr="00CB5B8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DA9A23" w14:textId="55AE32D6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31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582ADA" w14:textId="72D86F2D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70A3AC" w14:textId="5713513E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Pr="00CB5B84">
              <w:rPr>
                <w:rFonts w:ascii="Times New Roman" w:hAnsi="Times New Roman" w:cs="Times New Roman"/>
                <w:lang w:val="en-US"/>
              </w:rPr>
              <w:t>8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8F716B" w:rsidRPr="00795614" w14:paraId="791117B8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363B8D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974713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8E55E2" w14:textId="4179EDEF" w:rsidR="0017354F" w:rsidRPr="00CB5B84" w:rsidRDefault="00B770E6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81787E" w14:textId="5F830D63" w:rsidR="0017354F" w:rsidRPr="00CB5B84" w:rsidRDefault="00B770E6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3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F87F38" w14:textId="0AAC6481" w:rsidR="0017354F" w:rsidRPr="00CB5B84" w:rsidRDefault="009872D9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4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Pr="00CB5B8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3357484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4C3B875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882570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26BF1680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C7EC7A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C7B6E5" w14:textId="72751D04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C06056" w14:textId="05A068E6" w:rsidR="0017354F" w:rsidRPr="00CB5B84" w:rsidRDefault="009872D9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5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3C815D" w14:textId="2401D8A4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4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254ECA" w:rsidRPr="00CB5B8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3B7026" w14:textId="07644422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4A57D2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17E0FD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1F319C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1E5D404E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EE47A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Rombouts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1FC3BC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A4CB9B" w14:textId="095B97E5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3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AE4B38" w:rsidRPr="00CB5B8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23B7A6" w14:textId="2471957B" w:rsidR="0017354F" w:rsidRPr="00CB5B84" w:rsidRDefault="00BA6AAB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4939F0" w14:textId="21E975B1" w:rsidR="0017354F" w:rsidRPr="00CB5B84" w:rsidRDefault="00BF0DBD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.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4095D6" w14:textId="7C1CF191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88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C11113" w14:textId="18C88B05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757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B8FA0B" w14:textId="35E05C41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061</w:t>
            </w:r>
          </w:p>
        </w:tc>
      </w:tr>
      <w:tr w:rsidR="008F716B" w:rsidRPr="00795614" w14:paraId="1C06796F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78AEAC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D2017C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8FB568" w14:textId="6483FDE9" w:rsidR="0017354F" w:rsidRPr="00CB5B84" w:rsidRDefault="00BA6AAB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2F3BF0" w14:textId="5E7EFB09" w:rsidR="0017354F" w:rsidRPr="00CB5B84" w:rsidRDefault="00BA6AAB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3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1B38E9" w14:textId="53A40EE3" w:rsidR="0017354F" w:rsidRPr="00CB5B84" w:rsidRDefault="00BF0DBD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7630A81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D96B1C1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2E307A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124975D0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6D6B3F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B81425" w14:textId="6A7A00BD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E9BB7D" w14:textId="1E87F67B" w:rsidR="0017354F" w:rsidRPr="00CB5B84" w:rsidRDefault="00BA6AAB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CA8167" w14:textId="2BD06F50" w:rsidR="0017354F" w:rsidRPr="00CB5B84" w:rsidRDefault="00BF0DBD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D321D7" w14:textId="2C9691F6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C5EB48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DFE926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000EEC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189968C0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396CA1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Brevibacteri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091B94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73D45C" w14:textId="5B504D81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275092" w:rsidRPr="00CB5B84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A68DDC" w14:textId="15CA36C1" w:rsidR="0017354F" w:rsidRPr="00CB5B84" w:rsidRDefault="00354EF6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9D12DB" w14:textId="510BB1F9" w:rsidR="0017354F" w:rsidRPr="00CB5B84" w:rsidRDefault="00C52FEE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E91E8C" w14:textId="076645E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45A32C" w14:textId="0953BC73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919F4F" w14:textId="11463030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261</w:t>
            </w:r>
          </w:p>
        </w:tc>
      </w:tr>
      <w:tr w:rsidR="008F716B" w:rsidRPr="00795614" w14:paraId="7A70AA99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54596D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F795F8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41301A" w14:textId="513309B0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354EF6" w:rsidRPr="00CB5B84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DF033A" w14:textId="568CA468" w:rsidR="0017354F" w:rsidRPr="00CB5B84" w:rsidRDefault="00354EF6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8BA13D" w14:textId="61A316F1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C52FEE" w:rsidRPr="00CB5B84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3B55A7C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F5CF8CC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C19B54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672E3958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4D9B8E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5566AF" w14:textId="4699E04B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512815" w14:textId="28AD5953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354EF6" w:rsidRPr="00CB5B84">
              <w:rPr>
                <w:rFonts w:ascii="Times New Roman" w:hAnsi="Times New Roman" w:cs="Times New Roman"/>
                <w:lang w:val="en-US"/>
              </w:rPr>
              <w:t>30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7B85AB" w14:textId="59A8D2AB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Pr="00CB5B84">
              <w:rPr>
                <w:rFonts w:ascii="Times New Roman" w:hAnsi="Times New Roman" w:cs="Times New Roman"/>
                <w:lang w:val="en-US"/>
              </w:rPr>
              <w:t>55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C3DB5E" w14:textId="276A5A64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C394B8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2D1C15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9AFED0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6F952714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ACAB8" w14:textId="49A0648B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Ruminococcus_</w:t>
            </w:r>
            <w:r w:rsidR="00114663" w:rsidRPr="00795614">
              <w:rPr>
                <w:rFonts w:ascii="Times New Roman" w:hAnsi="Times New Roman" w:cs="Times New Roman"/>
                <w:i/>
                <w:iCs/>
                <w:lang w:val="en-US"/>
              </w:rPr>
              <w:br/>
            </w: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torques_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1FE84E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1FF517" w14:textId="67EA91FE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3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196534" w:rsidRPr="00CB5B84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0A5DD5" w14:textId="35209519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CD3A42" w:rsidRPr="00CB5B8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BE6C21" w14:textId="3C7FCD53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5C4E92" w:rsidRPr="00CB5B84">
              <w:rPr>
                <w:rFonts w:ascii="Times New Roman" w:hAnsi="Times New Roman" w:cs="Times New Roman"/>
                <w:lang w:val="en-US"/>
              </w:rPr>
              <w:t>40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46E6DB" w14:textId="652A638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136617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40449D" w14:textId="0739F9F2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447</w:t>
            </w:r>
          </w:p>
        </w:tc>
      </w:tr>
      <w:tr w:rsidR="008F716B" w:rsidRPr="00795614" w14:paraId="658054CB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09279F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41D442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78A51E" w14:textId="5CBB23E8" w:rsidR="0017354F" w:rsidRPr="00CB5B84" w:rsidRDefault="00CD3A42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635220" w14:textId="342D3308" w:rsidR="0017354F" w:rsidRPr="00CB5B84" w:rsidRDefault="00CD3A42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529AD8" w14:textId="70957BE0" w:rsidR="0017354F" w:rsidRPr="00CB5B84" w:rsidRDefault="005C4E92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.70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60B4F2C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AE92AD1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1C79FB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172FDF9A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41DBF2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9F917C" w14:textId="30DE27FB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9CE8DB" w14:textId="296621AB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3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CD3A42" w:rsidRPr="00CB5B84">
              <w:rPr>
                <w:rFonts w:ascii="Times New Roman" w:hAnsi="Times New Roman" w:cs="Times New Roman"/>
                <w:lang w:val="en-US"/>
              </w:rPr>
              <w:t>10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9E1D35" w14:textId="19CB3C88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5C4E92" w:rsidRPr="00CB5B84">
              <w:rPr>
                <w:rFonts w:ascii="Times New Roman" w:hAnsi="Times New Roman" w:cs="Times New Roman"/>
                <w:lang w:val="en-US"/>
              </w:rPr>
              <w:t>00</w:t>
            </w:r>
            <w:r w:rsidR="00B044A1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D359A3" w14:textId="361A87DE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22A4D2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19E7A0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D7CF12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702CD377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A1C64D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Turici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414A05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C177AF" w14:textId="6ADF542E" w:rsidR="0017354F" w:rsidRPr="00CB5B84" w:rsidRDefault="00CC3018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19548F" w14:textId="46F57859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CC3018" w:rsidRPr="00CB5B84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CDBF93" w14:textId="03B3E4BD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82454E" w:rsidRPr="00CB5B84">
              <w:rPr>
                <w:rFonts w:ascii="Times New Roman" w:hAnsi="Times New Roman" w:cs="Times New Roman"/>
                <w:lang w:val="en-US"/>
              </w:rPr>
              <w:t>40</w:t>
            </w:r>
            <w:r w:rsidR="0082454E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3B4B23" w14:textId="3E75E204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BE444C" w14:textId="0DDB154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4EF580" w14:textId="34E4A1D3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0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F020BD" w:rsidRPr="00CB5B84">
              <w:rPr>
                <w:rFonts w:ascii="Times New Roman" w:hAnsi="Times New Roman" w:cs="Times New Roman"/>
                <w:lang w:val="en-US"/>
              </w:rPr>
              <w:t>044</w:t>
            </w:r>
          </w:p>
        </w:tc>
      </w:tr>
      <w:tr w:rsidR="008F716B" w:rsidRPr="00795614" w14:paraId="2BC7BCA5" w14:textId="77777777" w:rsidTr="00376F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B95D45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3BC442" w14:textId="77777777" w:rsidR="0017354F" w:rsidRPr="00795614" w:rsidRDefault="0017354F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E4E78E" w14:textId="7CF6D134" w:rsidR="0017354F" w:rsidRPr="00CB5B84" w:rsidRDefault="00CC3018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93F951" w14:textId="115D61FD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82454E" w:rsidRPr="00CB5B84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D0843F" w14:textId="2FFC78D2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82454E" w:rsidRPr="00CB5B84">
              <w:rPr>
                <w:rFonts w:ascii="Times New Roman" w:hAnsi="Times New Roman" w:cs="Times New Roman"/>
                <w:lang w:val="en-US"/>
              </w:rPr>
              <w:t>22</w:t>
            </w:r>
            <w:r w:rsidR="0082454E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46E4D55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699BE06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1BC7AC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16B" w:rsidRPr="00795614" w14:paraId="145FE807" w14:textId="77777777" w:rsidTr="0045788C">
        <w:trPr>
          <w:trHeight w:val="302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9CD165" w14:textId="77777777" w:rsidR="0017354F" w:rsidRPr="00795614" w:rsidRDefault="0017354F" w:rsidP="004F763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19E629" w14:textId="7505292F" w:rsidR="0017354F" w:rsidRPr="00795614" w:rsidRDefault="00BE5CA0" w:rsidP="002C4DAD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</w:t>
            </w:r>
            <w:r w:rsidR="0017354F" w:rsidRPr="00795614">
              <w:rPr>
                <w:rFonts w:ascii="Times New Roman" w:hAnsi="Times New Roman" w:cs="Times New Roman"/>
                <w:lang w:val="en-US"/>
              </w:rPr>
              <w:t xml:space="preserve">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9F7DE6" w14:textId="1403C6E2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CC3018" w:rsidRPr="00CB5B8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ADB394" w14:textId="78B01C6A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B84">
              <w:rPr>
                <w:rFonts w:ascii="Times New Roman" w:hAnsi="Times New Roman" w:cs="Times New Roman"/>
                <w:lang w:val="en-US"/>
              </w:rPr>
              <w:t>1</w:t>
            </w:r>
            <w:r w:rsidR="004F7633" w:rsidRPr="00CB5B84">
              <w:rPr>
                <w:rFonts w:ascii="Times New Roman" w:hAnsi="Times New Roman" w:cs="Times New Roman"/>
                <w:lang w:val="en-US"/>
              </w:rPr>
              <w:t>.</w:t>
            </w:r>
            <w:r w:rsidR="0082454E" w:rsidRPr="00CB5B84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CEF223" w14:textId="32DB2BD0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2BD320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4F451E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1B8F94" w14:textId="77777777" w:rsidR="0017354F" w:rsidRPr="00CB5B84" w:rsidRDefault="0017354F" w:rsidP="004F7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88C" w:rsidRPr="00795614" w14:paraId="200CD094" w14:textId="77777777" w:rsidTr="00996C5F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40201C94" w14:textId="44913B83" w:rsidR="0045788C" w:rsidRPr="003656EE" w:rsidRDefault="0045788C" w:rsidP="000869F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656EE">
              <w:rPr>
                <w:rFonts w:ascii="Times New Roman" w:hAnsi="Times New Roman" w:cs="Times New Roman"/>
                <w:i/>
                <w:iCs/>
                <w:lang w:val="en-US"/>
              </w:rPr>
              <w:t>Enterococc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F538DA" w14:textId="5C168A71" w:rsidR="0045788C" w:rsidRPr="00795614" w:rsidRDefault="0045788C" w:rsidP="000869F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C92C9EE" w14:textId="161F6063" w:rsidR="0045788C" w:rsidRPr="00CB5B84" w:rsidRDefault="0045788C" w:rsidP="00086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65974EB" w14:textId="054D21DD" w:rsidR="0045788C" w:rsidRPr="00CB5B84" w:rsidRDefault="0045788C" w:rsidP="00086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0E743D2" w14:textId="2423684E" w:rsidR="0045788C" w:rsidRPr="00CB5B84" w:rsidRDefault="0045788C" w:rsidP="00086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</w:t>
            </w:r>
            <w:r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7321B111" w14:textId="25AD49B2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6E92DB06" w14:textId="00062729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5</w:t>
            </w:r>
          </w:p>
        </w:tc>
        <w:tc>
          <w:tcPr>
            <w:tcW w:w="1437" w:type="dxa"/>
            <w:vMerge w:val="restart"/>
            <w:tcBorders>
              <w:top w:val="nil"/>
            </w:tcBorders>
            <w:vAlign w:val="center"/>
          </w:tcPr>
          <w:p w14:paraId="12E96D25" w14:textId="56FDAA59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1</w:t>
            </w:r>
          </w:p>
        </w:tc>
      </w:tr>
      <w:tr w:rsidR="0045788C" w:rsidRPr="00795614" w14:paraId="584587A8" w14:textId="77777777" w:rsidTr="00996C5F">
        <w:trPr>
          <w:jc w:val="center"/>
        </w:trPr>
        <w:tc>
          <w:tcPr>
            <w:tcW w:w="0" w:type="auto"/>
            <w:vMerge/>
            <w:vAlign w:val="center"/>
          </w:tcPr>
          <w:p w14:paraId="559889A5" w14:textId="7303BB78" w:rsidR="0045788C" w:rsidRPr="00795614" w:rsidRDefault="0045788C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E558EE" w14:textId="67C9E9FD" w:rsidR="0045788C" w:rsidRPr="00795614" w:rsidRDefault="0045788C" w:rsidP="001A50D7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4918213" w14:textId="05D61394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37BDB0" w14:textId="7EFEE067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74D7E9" w14:textId="2D5776D6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Merge/>
            <w:vAlign w:val="center"/>
          </w:tcPr>
          <w:p w14:paraId="738BF0B7" w14:textId="1D288E9E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A9E8BF9" w14:textId="0CD36247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vAlign w:val="center"/>
          </w:tcPr>
          <w:p w14:paraId="0F6CB417" w14:textId="3D0BCADC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88C" w:rsidRPr="00795614" w14:paraId="3BD969FB" w14:textId="77777777" w:rsidTr="00996C5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5032CE" w14:textId="77777777" w:rsidR="0045788C" w:rsidRPr="00795614" w:rsidRDefault="0045788C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B9AD2D" w14:textId="4822800D" w:rsidR="0045788C" w:rsidRPr="00795614" w:rsidRDefault="0045788C" w:rsidP="001A50D7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3574DD" w14:textId="6D48FECA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D100C6" w14:textId="7CCA520C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179880" w14:textId="77777777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4247FB" w14:textId="77777777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D04E17" w14:textId="77777777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Merge/>
            <w:tcBorders>
              <w:bottom w:val="single" w:sz="4" w:space="0" w:color="auto"/>
            </w:tcBorders>
            <w:vAlign w:val="center"/>
          </w:tcPr>
          <w:p w14:paraId="45507D08" w14:textId="77777777" w:rsidR="0045788C" w:rsidRPr="00CB5B84" w:rsidRDefault="0045788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0D7" w:rsidRPr="00795614" w14:paraId="34666A9D" w14:textId="77777777" w:rsidTr="00325847">
        <w:trPr>
          <w:jc w:val="center"/>
        </w:trPr>
        <w:tc>
          <w:tcPr>
            <w:tcW w:w="0" w:type="auto"/>
            <w:vMerge w:val="restart"/>
            <w:vAlign w:val="center"/>
          </w:tcPr>
          <w:p w14:paraId="6AC0FCFC" w14:textId="67F5EDC9" w:rsidR="001A50D7" w:rsidRPr="00795614" w:rsidRDefault="001A50D7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A0D14">
              <w:rPr>
                <w:rFonts w:ascii="Times New Roman" w:hAnsi="Times New Roman" w:cs="Times New Roman"/>
                <w:i/>
                <w:iCs/>
                <w:lang w:val="en-US"/>
              </w:rPr>
              <w:t>Jeotgalicocc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B63FB8" w14:textId="174AA37E" w:rsidR="001A50D7" w:rsidRPr="00795614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2B72619" w14:textId="37DA0FF6" w:rsidR="001A50D7" w:rsidRPr="00CB5B84" w:rsidRDefault="00633D59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73D6605" w14:textId="7658C631" w:rsidR="001A50D7" w:rsidRPr="00CB5B84" w:rsidRDefault="007D1145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7FBEF5" w14:textId="16EE6F2A" w:rsidR="001A50D7" w:rsidRPr="00CB5B84" w:rsidRDefault="007D1145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CDA17B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B8DBC7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31D430F1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0D7" w:rsidRPr="00795614" w14:paraId="313ED679" w14:textId="77777777" w:rsidTr="00325847">
        <w:trPr>
          <w:jc w:val="center"/>
        </w:trPr>
        <w:tc>
          <w:tcPr>
            <w:tcW w:w="0" w:type="auto"/>
            <w:vMerge/>
            <w:vAlign w:val="center"/>
          </w:tcPr>
          <w:p w14:paraId="57B988F2" w14:textId="10E0817A" w:rsidR="001A50D7" w:rsidRPr="00795614" w:rsidRDefault="001A50D7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C79232" w14:textId="256EC941" w:rsidR="001A50D7" w:rsidRPr="00795614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A403952" w14:textId="0361A400" w:rsidR="001A50D7" w:rsidRPr="00CB5B84" w:rsidRDefault="007D1145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CE3B843" w14:textId="78187E62" w:rsidR="001A50D7" w:rsidRPr="00CB5B84" w:rsidRDefault="007D1145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</w:t>
            </w:r>
            <w:r w:rsidR="00CB599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20A208" w14:textId="7EF55924" w:rsidR="001A50D7" w:rsidRPr="00CB5B84" w:rsidRDefault="007D1145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F4CF84" w14:textId="209A874B" w:rsidR="001A50D7" w:rsidRPr="00CB5B84" w:rsidRDefault="00D53D52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C9E726" w14:textId="56A35FC0" w:rsidR="001A50D7" w:rsidRPr="00CB5B84" w:rsidRDefault="00D53D52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3FB581BC" w14:textId="56B30CF7" w:rsidR="001A50D7" w:rsidRPr="00CB5B84" w:rsidRDefault="00D53D52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1A50D7" w:rsidRPr="00795614" w14:paraId="227EEB28" w14:textId="77777777" w:rsidTr="0032584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A358B3" w14:textId="77777777" w:rsidR="001A50D7" w:rsidRPr="00795614" w:rsidRDefault="001A50D7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8EA265" w14:textId="262B8A19" w:rsidR="001A50D7" w:rsidRPr="00795614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F8CE97" w14:textId="51D21863" w:rsidR="001A50D7" w:rsidRPr="00CB5B84" w:rsidRDefault="0032584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7</w:t>
            </w:r>
            <w:r w:rsidR="00CB599B" w:rsidRPr="00CB5B8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1A3EC9" w14:textId="257341A3" w:rsidR="001A50D7" w:rsidRPr="00CB5B84" w:rsidRDefault="0032584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  <w:r w:rsidR="00CB599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E78D3F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2276C3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32FE9D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vAlign w:val="center"/>
          </w:tcPr>
          <w:p w14:paraId="595EBCD4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50D7" w:rsidRPr="00F020BD" w14:paraId="6BEB134D" w14:textId="77777777" w:rsidTr="002C4DA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73DC3C4" w14:textId="789A7150" w:rsidR="001A50D7" w:rsidRPr="00A24C57" w:rsidRDefault="001A50D7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24C57">
              <w:rPr>
                <w:rFonts w:ascii="Times New Roman" w:hAnsi="Times New Roman" w:cs="Times New Roman"/>
                <w:i/>
                <w:iCs/>
                <w:lang w:val="en-US"/>
              </w:rPr>
              <w:t>Corynebacteri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8C064D" w14:textId="2FC596E5" w:rsidR="001A50D7" w:rsidRPr="00EF0123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h in le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DA987B" w14:textId="5E34A49D" w:rsidR="001A50D7" w:rsidRPr="009D1632" w:rsidRDefault="00CC14D9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A187EBA" w14:textId="1677620C" w:rsidR="001A50D7" w:rsidRPr="009D1632" w:rsidRDefault="00CC14D9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C26976" w14:textId="772179A5" w:rsidR="001A50D7" w:rsidRPr="009D1632" w:rsidRDefault="00CC14D9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5476B6" w14:textId="77777777" w:rsidR="001A50D7" w:rsidRDefault="001A50D7" w:rsidP="001A50D7">
            <w:pPr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5AE95A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B6F53E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</w:tr>
      <w:tr w:rsidR="001A50D7" w:rsidRPr="00F020BD" w14:paraId="04BE8B69" w14:textId="77777777" w:rsidTr="002C4DAD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36F14AA4" w14:textId="595CC6DA" w:rsidR="001A50D7" w:rsidRPr="00EF0123" w:rsidRDefault="001A50D7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C95556" w14:textId="06062E30" w:rsidR="001A50D7" w:rsidRPr="00EF0123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 h in lit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3DBA355" w14:textId="48374E54" w:rsidR="001A50D7" w:rsidRPr="009D1632" w:rsidRDefault="00CC14D9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C159440" w14:textId="32FA03DC" w:rsidR="001A50D7" w:rsidRPr="009D1632" w:rsidRDefault="002833C8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571B7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E520B6" w14:textId="01458BE9" w:rsidR="001A50D7" w:rsidRPr="009D1632" w:rsidRDefault="00571B7D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2833C8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33C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24A835" w14:textId="395AD513" w:rsidR="001A50D7" w:rsidRPr="002C4DAD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4DAD">
              <w:rPr>
                <w:rFonts w:ascii="Times New Roman" w:hAnsi="Times New Roman" w:cs="Times New Roman"/>
                <w:lang w:val="en-US"/>
              </w:rPr>
              <w:t>0.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55B4AD" w14:textId="096488EF" w:rsidR="001A50D7" w:rsidRPr="002C4DAD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4DAD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noWrap/>
            <w:vAlign w:val="center"/>
          </w:tcPr>
          <w:p w14:paraId="4B011CE6" w14:textId="4CDF7DD2" w:rsidR="001A50D7" w:rsidRPr="002C4DAD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4DAD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266</w:t>
            </w:r>
          </w:p>
        </w:tc>
      </w:tr>
      <w:tr w:rsidR="001A50D7" w:rsidRPr="00F020BD" w14:paraId="50CCA4B3" w14:textId="77777777" w:rsidTr="002C4DAD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3CF935D0" w14:textId="77777777" w:rsidR="001A50D7" w:rsidRPr="00EF0123" w:rsidRDefault="001A50D7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10B4E4B0" w14:textId="77777777" w:rsidR="001A50D7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(age of </w:t>
            </w:r>
          </w:p>
          <w:p w14:paraId="3F9251DE" w14:textId="5A2C9241" w:rsidR="001A50D7" w:rsidRPr="00EF0123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reader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6B5B7B4D" w14:textId="2B67F7B0" w:rsidR="001A50D7" w:rsidRPr="009D1632" w:rsidRDefault="00571B7D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F962805" w14:textId="1B6CC6DA" w:rsidR="001A50D7" w:rsidRPr="009D1632" w:rsidRDefault="00A24C5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E8A02C9" w14:textId="37156818" w:rsidR="001A50D7" w:rsidRPr="009D1632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F99B0FB" w14:textId="77777777" w:rsidR="001A50D7" w:rsidRDefault="001A50D7" w:rsidP="001A50D7">
            <w:pPr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62796D4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437" w:type="dxa"/>
            <w:tcBorders>
              <w:top w:val="nil"/>
            </w:tcBorders>
            <w:noWrap/>
            <w:vAlign w:val="center"/>
          </w:tcPr>
          <w:p w14:paraId="77D2106A" w14:textId="77777777" w:rsidR="001A50D7" w:rsidRPr="00CB5B84" w:rsidRDefault="001A50D7" w:rsidP="001A50D7">
            <w:pPr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</w:tr>
      <w:tr w:rsidR="001A50D7" w:rsidRPr="00F020BD" w14:paraId="1CC2A476" w14:textId="77777777" w:rsidTr="00376F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54FE0E" w14:textId="1C309829" w:rsidR="001A50D7" w:rsidRPr="00EF0123" w:rsidRDefault="001A50D7" w:rsidP="001A50D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D146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Yani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A32AB0" w14:textId="423ABC00" w:rsidR="001A50D7" w:rsidRPr="00EF0123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 w:rsidRPr="00EF0123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A98657" w14:textId="1443FE7E" w:rsidR="001A50D7" w:rsidRPr="005C300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004">
              <w:rPr>
                <w:rFonts w:ascii="Times New Roman" w:hAnsi="Times New Roman" w:cs="Times New Roman"/>
                <w:lang w:val="en-US"/>
              </w:rPr>
              <w:t>1</w:t>
            </w:r>
            <w:r w:rsidR="00C15BBC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93A0BB" w14:textId="5C1A4318" w:rsidR="001A50D7" w:rsidRPr="005C3004" w:rsidRDefault="00C15BBC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89F9B4" w14:textId="5C0DD08E" w:rsidR="001A50D7" w:rsidRPr="005C300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004">
              <w:rPr>
                <w:rFonts w:ascii="Times New Roman" w:hAnsi="Times New Roman" w:cs="Times New Roman"/>
                <w:lang w:val="en-US"/>
              </w:rPr>
              <w:t>1.</w:t>
            </w:r>
            <w:r w:rsidR="00C15BBC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3D4B14" w14:textId="6E2D7CB4" w:rsidR="001A50D7" w:rsidRPr="00D53D52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52">
              <w:rPr>
                <w:rFonts w:ascii="Times New Roman" w:hAnsi="Times New Roman" w:cs="Times New Roman"/>
                <w:lang w:val="en-US"/>
              </w:rPr>
              <w:t>0</w:t>
            </w:r>
            <w:r w:rsidR="00492DA2">
              <w:rPr>
                <w:rFonts w:ascii="Times New Roman" w:hAnsi="Times New Roman" w:cs="Times New Roman"/>
                <w:lang w:val="en-US"/>
              </w:rPr>
              <w:t>.1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760C32" w14:textId="0488807D" w:rsidR="001A50D7" w:rsidRPr="00D53D52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52">
              <w:rPr>
                <w:rFonts w:ascii="Times New Roman" w:hAnsi="Times New Roman" w:cs="Times New Roman"/>
                <w:lang w:val="en-US"/>
              </w:rPr>
              <w:t>0</w:t>
            </w:r>
            <w:r w:rsidR="00492DA2">
              <w:rPr>
                <w:rFonts w:ascii="Times New Roman" w:hAnsi="Times New Roman" w:cs="Times New Roman"/>
                <w:lang w:val="en-US"/>
              </w:rPr>
              <w:t>.</w:t>
            </w:r>
            <w:r w:rsidRPr="00D53D52">
              <w:rPr>
                <w:rFonts w:ascii="Times New Roman" w:hAnsi="Times New Roman" w:cs="Times New Roman"/>
                <w:lang w:val="en-US"/>
              </w:rPr>
              <w:t>0</w:t>
            </w:r>
            <w:r w:rsidR="00492DA2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BE8A0C" w14:textId="6B7B95EB" w:rsidR="001A50D7" w:rsidRPr="00D53D52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D52">
              <w:rPr>
                <w:rFonts w:ascii="Times New Roman" w:hAnsi="Times New Roman" w:cs="Times New Roman"/>
                <w:lang w:val="en-US"/>
              </w:rPr>
              <w:t>0</w:t>
            </w:r>
            <w:r w:rsidR="00492DA2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1A50D7" w:rsidRPr="00F020BD" w14:paraId="2AFD5ECF" w14:textId="77777777" w:rsidTr="00376FE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22BFBE3" w14:textId="77777777" w:rsidR="001A50D7" w:rsidRPr="00F020BD" w:rsidRDefault="001A50D7" w:rsidP="001A50D7">
            <w:pPr>
              <w:rPr>
                <w:rFonts w:ascii="Times New Roman" w:hAnsi="Times New Roman" w:cs="Times New Roman"/>
                <w:i/>
                <w:iCs/>
                <w:strike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6B1613" w14:textId="77777777" w:rsidR="001A50D7" w:rsidRPr="00EF0123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 w:rsidRPr="00EF0123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0" w:type="auto"/>
            <w:noWrap/>
            <w:vAlign w:val="center"/>
            <w:hideMark/>
          </w:tcPr>
          <w:p w14:paraId="533A8BE0" w14:textId="2FFCBDD7" w:rsidR="001A50D7" w:rsidRPr="005C300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004">
              <w:rPr>
                <w:rFonts w:ascii="Times New Roman" w:hAnsi="Times New Roman" w:cs="Times New Roman"/>
                <w:lang w:val="en-US"/>
              </w:rPr>
              <w:t>1.3</w:t>
            </w:r>
            <w:r w:rsidR="00C15BB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814FA54" w14:textId="028ED24C" w:rsidR="001A50D7" w:rsidRPr="005C3004" w:rsidRDefault="00CE4A60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1A50D7" w:rsidRPr="005C3004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7D415D9" w14:textId="50B0D579" w:rsidR="001A50D7" w:rsidRPr="005C3004" w:rsidRDefault="00CE4A60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1A50D7" w:rsidRPr="005C3004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14:paraId="0E56FB8E" w14:textId="77777777" w:rsidR="001A50D7" w:rsidRPr="00F020BD" w:rsidRDefault="001A50D7" w:rsidP="001A50D7">
            <w:pPr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FD2245" w14:textId="77777777" w:rsidR="001A50D7" w:rsidRPr="00F020BD" w:rsidRDefault="001A50D7" w:rsidP="001A50D7">
            <w:pPr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437" w:type="dxa"/>
            <w:vMerge/>
            <w:vAlign w:val="center"/>
            <w:hideMark/>
          </w:tcPr>
          <w:p w14:paraId="3F1886EF" w14:textId="77777777" w:rsidR="001A50D7" w:rsidRPr="00F020BD" w:rsidRDefault="001A50D7" w:rsidP="001A50D7">
            <w:pPr>
              <w:rPr>
                <w:rFonts w:ascii="Times New Roman" w:hAnsi="Times New Roman" w:cs="Times New Roman"/>
                <w:strike/>
                <w:lang w:val="en-US"/>
              </w:rPr>
            </w:pPr>
          </w:p>
        </w:tc>
      </w:tr>
      <w:tr w:rsidR="001A50D7" w:rsidRPr="00F020BD" w14:paraId="4E79947B" w14:textId="77777777" w:rsidTr="00376FE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52AF8D3" w14:textId="77777777" w:rsidR="001A50D7" w:rsidRPr="00F020BD" w:rsidRDefault="001A50D7" w:rsidP="001A50D7">
            <w:pPr>
              <w:rPr>
                <w:rFonts w:ascii="Times New Roman" w:hAnsi="Times New Roman" w:cs="Times New Roman"/>
                <w:i/>
                <w:iCs/>
                <w:strike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C989762" w14:textId="3120134E" w:rsidR="001A50D7" w:rsidRPr="00EF0123" w:rsidRDefault="001A50D7" w:rsidP="001A50D7">
            <w:pPr>
              <w:rPr>
                <w:rFonts w:ascii="Times New Roman" w:hAnsi="Times New Roman" w:cs="Times New Roman"/>
                <w:lang w:val="en-US"/>
              </w:rPr>
            </w:pPr>
            <w:r w:rsidRPr="00EF0123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0" w:type="auto"/>
            <w:noWrap/>
            <w:vAlign w:val="center"/>
            <w:hideMark/>
          </w:tcPr>
          <w:p w14:paraId="34F4778C" w14:textId="13099F9B" w:rsidR="001A50D7" w:rsidRPr="005C300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3004">
              <w:rPr>
                <w:rFonts w:ascii="Times New Roman" w:hAnsi="Times New Roman" w:cs="Times New Roman"/>
                <w:lang w:val="en-US"/>
              </w:rPr>
              <w:t>1.</w:t>
            </w:r>
            <w:r w:rsidR="00CE4A60">
              <w:rPr>
                <w:rFonts w:ascii="Times New Roman" w:hAnsi="Times New Roman" w:cs="Times New Roman"/>
                <w:lang w:val="en-US"/>
              </w:rPr>
              <w:t>67</w:t>
            </w:r>
            <w:r w:rsidR="006D146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14:paraId="219B13E6" w14:textId="4D6BA584" w:rsidR="001A50D7" w:rsidRPr="005C3004" w:rsidRDefault="00CE4A60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1A50D7" w:rsidRPr="005C300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="00FA3DA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55571075" w14:textId="1D2C8E13" w:rsidR="001A50D7" w:rsidRPr="005C3004" w:rsidRDefault="001A50D7" w:rsidP="001A50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1F314C" w14:textId="77777777" w:rsidR="001A50D7" w:rsidRPr="00F020BD" w:rsidRDefault="001A50D7" w:rsidP="001A50D7">
            <w:pPr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B2ED74" w14:textId="77777777" w:rsidR="001A50D7" w:rsidRPr="00F020BD" w:rsidRDefault="001A50D7" w:rsidP="001A50D7">
            <w:pPr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437" w:type="dxa"/>
            <w:vMerge/>
            <w:vAlign w:val="center"/>
            <w:hideMark/>
          </w:tcPr>
          <w:p w14:paraId="7E4C417F" w14:textId="77777777" w:rsidR="001A50D7" w:rsidRPr="00F020BD" w:rsidRDefault="001A50D7" w:rsidP="001A50D7">
            <w:pPr>
              <w:rPr>
                <w:rFonts w:ascii="Times New Roman" w:hAnsi="Times New Roman" w:cs="Times New Roman"/>
                <w:strike/>
                <w:lang w:val="en-US"/>
              </w:rPr>
            </w:pPr>
          </w:p>
        </w:tc>
      </w:tr>
    </w:tbl>
    <w:p w14:paraId="6904AC52" w14:textId="0B596D60" w:rsidR="00686059" w:rsidRDefault="00686059" w:rsidP="00686059">
      <w:pPr>
        <w:rPr>
          <w:rFonts w:ascii="Times New Roman" w:hAnsi="Times New Roman" w:cs="Times New Roman"/>
        </w:rPr>
      </w:pPr>
      <w:r w:rsidRPr="00795614">
        <w:rPr>
          <w:rFonts w:ascii="Times New Roman" w:hAnsi="Times New Roman" w:cs="Times New Roman"/>
          <w:lang w:val="en-US"/>
        </w:rPr>
        <w:t xml:space="preserve">The table contains only genera above 1% relative abundance; </w:t>
      </w:r>
      <w:bookmarkStart w:id="0" w:name="_Hlk190714583"/>
      <w:proofErr w:type="spellStart"/>
      <w:proofErr w:type="gramStart"/>
      <w:r w:rsidRPr="00795614">
        <w:rPr>
          <w:rFonts w:ascii="Times New Roman" w:hAnsi="Times New Roman" w:cs="Times New Roman"/>
          <w:vertAlign w:val="superscript"/>
          <w:lang w:val="en-GB"/>
        </w:rPr>
        <w:t>a,b</w:t>
      </w:r>
      <w:proofErr w:type="spellEnd"/>
      <w:proofErr w:type="gramEnd"/>
      <w:r w:rsidRPr="00795614">
        <w:rPr>
          <w:rFonts w:ascii="Times New Roman" w:hAnsi="Times New Roman" w:cs="Times New Roman"/>
          <w:lang w:val="en-GB"/>
        </w:rPr>
        <w:t xml:space="preserve"> means with different superscripts of the main treatment averages are significantly different</w:t>
      </w:r>
      <w:r w:rsidRPr="00795614">
        <w:rPr>
          <w:rFonts w:ascii="Times New Roman" w:hAnsi="Times New Roman" w:cs="Times New Roman"/>
        </w:rPr>
        <w:t xml:space="preserve"> (p&lt;0.05).</w:t>
      </w:r>
      <w:bookmarkEnd w:id="0"/>
    </w:p>
    <w:p w14:paraId="399226BF" w14:textId="77777777" w:rsidR="006C5D34" w:rsidRDefault="006C5D34" w:rsidP="00686059">
      <w:pPr>
        <w:rPr>
          <w:rFonts w:ascii="Times New Roman" w:hAnsi="Times New Roman" w:cs="Times New Roman"/>
        </w:rPr>
      </w:pPr>
    </w:p>
    <w:p w14:paraId="11C851D4" w14:textId="77777777" w:rsidR="006C5D34" w:rsidRPr="00795614" w:rsidRDefault="006C5D34" w:rsidP="00686059">
      <w:pPr>
        <w:rPr>
          <w:rFonts w:ascii="Times New Roman" w:hAnsi="Times New Roman" w:cs="Times New Roman"/>
        </w:rPr>
      </w:pPr>
    </w:p>
    <w:p w14:paraId="6B89D879" w14:textId="17E4C922" w:rsidR="00686059" w:rsidRPr="00795614" w:rsidRDefault="00443865" w:rsidP="00686059">
      <w:pPr>
        <w:rPr>
          <w:rFonts w:ascii="Times New Roman" w:hAnsi="Times New Roman" w:cs="Times New Roman"/>
        </w:rPr>
      </w:pPr>
      <w:r w:rsidRPr="00795614">
        <w:rPr>
          <w:rFonts w:ascii="Times New Roman" w:hAnsi="Times New Roman" w:cs="Times New Roman"/>
          <w:lang w:val="en-GB"/>
        </w:rPr>
        <w:t>T</w:t>
      </w:r>
      <w:r w:rsidR="00686059" w:rsidRPr="00795614">
        <w:rPr>
          <w:rFonts w:ascii="Times New Roman" w:hAnsi="Times New Roman" w:cs="Times New Roman"/>
          <w:lang w:val="en-GB"/>
        </w:rPr>
        <w:t>able</w:t>
      </w:r>
      <w:r w:rsidRPr="00795614">
        <w:rPr>
          <w:rFonts w:ascii="Times New Roman" w:hAnsi="Times New Roman" w:cs="Times New Roman"/>
          <w:lang w:val="en-GB"/>
        </w:rPr>
        <w:t xml:space="preserve"> </w:t>
      </w:r>
      <w:r w:rsidR="00686059" w:rsidRPr="00795614">
        <w:rPr>
          <w:rFonts w:ascii="Times New Roman" w:hAnsi="Times New Roman" w:cs="Times New Roman"/>
          <w:lang w:val="en-GB"/>
        </w:rPr>
        <w:t>2</w:t>
      </w:r>
      <w:r w:rsidRPr="00795614">
        <w:rPr>
          <w:rFonts w:ascii="Times New Roman" w:hAnsi="Times New Roman" w:cs="Times New Roman"/>
          <w:lang w:val="en-GB"/>
        </w:rPr>
        <w:t>S</w:t>
      </w:r>
      <w:r w:rsidR="00686059" w:rsidRPr="00795614">
        <w:rPr>
          <w:rFonts w:ascii="Times New Roman" w:hAnsi="Times New Roman" w:cs="Times New Roman"/>
          <w:lang w:val="en-GB"/>
        </w:rPr>
        <w:t>. Treatment effects on the relative abundances of bacterial genera of the egg membrane</w:t>
      </w:r>
      <w:r w:rsidR="00686059" w:rsidRPr="00795614">
        <w:rPr>
          <w:rFonts w:ascii="Times New Roman" w:hAnsi="Times New Roman" w:cs="Times New Roman"/>
          <w:lang w:val="en-US"/>
        </w:rPr>
        <w:t xml:space="preserve"> (%) (n=</w:t>
      </w:r>
      <w:r w:rsidR="002C4DAD">
        <w:rPr>
          <w:rFonts w:ascii="Times New Roman" w:hAnsi="Times New Roman" w:cs="Times New Roman"/>
          <w:lang w:val="en-US"/>
        </w:rPr>
        <w:t>1</w:t>
      </w:r>
      <w:r w:rsidR="00686059" w:rsidRPr="00795614">
        <w:rPr>
          <w:rFonts w:ascii="Times New Roman" w:hAnsi="Times New Roman" w:cs="Times New Roman"/>
          <w:lang w:val="en-US"/>
        </w:rPr>
        <w:t>0)</w:t>
      </w:r>
      <w:r w:rsidR="00CB5B8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Rcsostblzat"/>
        <w:tblW w:w="94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410"/>
        <w:gridCol w:w="871"/>
        <w:gridCol w:w="838"/>
        <w:gridCol w:w="1120"/>
        <w:gridCol w:w="1047"/>
        <w:gridCol w:w="962"/>
        <w:gridCol w:w="1251"/>
      </w:tblGrid>
      <w:tr w:rsidR="00B044A1" w:rsidRPr="00795614" w14:paraId="5F51A4EE" w14:textId="77777777" w:rsidTr="00686059">
        <w:trPr>
          <w:jc w:val="center"/>
        </w:trPr>
        <w:tc>
          <w:tcPr>
            <w:tcW w:w="942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38F6B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mbrane</w:t>
            </w:r>
          </w:p>
        </w:tc>
      </w:tr>
      <w:tr w:rsidR="00B044A1" w:rsidRPr="00795614" w14:paraId="10B85268" w14:textId="77777777" w:rsidTr="00686059">
        <w:trPr>
          <w:jc w:val="center"/>
        </w:trPr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12CFB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B976FF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age of breed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BAEA427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litter treatment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5DC5512" w14:textId="697A2A52" w:rsidR="00B044A1" w:rsidRPr="00795614" w:rsidRDefault="006453B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H-corrected</w:t>
            </w:r>
            <w:r w:rsidR="00B044A1" w:rsidRPr="00795614">
              <w:rPr>
                <w:rFonts w:ascii="Times New Roman" w:hAnsi="Times New Roman" w:cs="Times New Roman"/>
                <w:lang w:val="en-US"/>
              </w:rPr>
              <w:t xml:space="preserve"> p-value</w:t>
            </w:r>
          </w:p>
        </w:tc>
      </w:tr>
      <w:tr w:rsidR="00B044A1" w:rsidRPr="00795614" w14:paraId="2F3733C9" w14:textId="77777777" w:rsidTr="00686059">
        <w:trPr>
          <w:jc w:val="center"/>
        </w:trPr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3E2279" w14:textId="3A752803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ge</w:t>
            </w:r>
            <w:r w:rsidR="00DC7F38">
              <w:rPr>
                <w:rFonts w:ascii="Times New Roman" w:hAnsi="Times New Roman" w:cs="Times New Roman"/>
                <w:lang w:val="en-US"/>
              </w:rPr>
              <w:t>nus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BD226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litter treatment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DD5D80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young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58C50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ol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8C5D7C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EB4F1D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litter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46E91F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age of breeder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  <w:hideMark/>
          </w:tcPr>
          <w:p w14:paraId="116A1F15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</w:tr>
      <w:tr w:rsidR="00B044A1" w:rsidRPr="00795614" w14:paraId="7F853C3D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CA609C" w14:textId="59996A30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0F0AEA">
              <w:rPr>
                <w:rFonts w:ascii="Times New Roman" w:hAnsi="Times New Roman" w:cs="Times New Roman"/>
                <w:i/>
                <w:iCs/>
                <w:lang w:val="en-US"/>
              </w:rPr>
              <w:t>seudo</w:t>
            </w: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monas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E94286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9E047" w14:textId="2EE4C7B0" w:rsidR="00B044A1" w:rsidRPr="00795614" w:rsidRDefault="00DC539D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B044A1" w:rsidRPr="0079561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0DD637" w14:textId="5D60A7D6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5.</w:t>
            </w:r>
            <w:r w:rsidR="00DC539D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DDFCE53" w14:textId="2E64A6F2" w:rsidR="00B044A1" w:rsidRPr="00795614" w:rsidRDefault="00DC539D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FB37E5" w14:textId="16B8275A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9C1BB1" w14:textId="683E99CA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DF246E" w14:textId="1B5FF33F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1ED33E26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64FDC7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7E687A74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092EB911" w14:textId="676BB511" w:rsidR="00B044A1" w:rsidRPr="00795614" w:rsidRDefault="00854A1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3</w:t>
            </w:r>
          </w:p>
        </w:tc>
        <w:tc>
          <w:tcPr>
            <w:tcW w:w="838" w:type="dxa"/>
            <w:noWrap/>
            <w:vAlign w:val="center"/>
            <w:hideMark/>
          </w:tcPr>
          <w:p w14:paraId="607E7DA4" w14:textId="3FEEC7CD" w:rsidR="00B044A1" w:rsidRPr="00795614" w:rsidRDefault="00854A1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7</w:t>
            </w:r>
          </w:p>
        </w:tc>
        <w:tc>
          <w:tcPr>
            <w:tcW w:w="0" w:type="auto"/>
            <w:noWrap/>
            <w:vAlign w:val="center"/>
            <w:hideMark/>
          </w:tcPr>
          <w:p w14:paraId="6FA6ECD1" w14:textId="236C4BC9" w:rsidR="00B044A1" w:rsidRPr="00795614" w:rsidRDefault="00DC539D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0</w:t>
            </w:r>
          </w:p>
        </w:tc>
        <w:tc>
          <w:tcPr>
            <w:tcW w:w="0" w:type="auto"/>
            <w:vMerge/>
            <w:vAlign w:val="center"/>
            <w:hideMark/>
          </w:tcPr>
          <w:p w14:paraId="71D811DF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32934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7448904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61E83A3D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03E92F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16157E74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A0DB77" w14:textId="48EEA238" w:rsidR="00B044A1" w:rsidRPr="00795614" w:rsidRDefault="00FD39C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104E55" w14:textId="4337C593" w:rsidR="00B044A1" w:rsidRPr="00795614" w:rsidRDefault="00FD39C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B044A1" w:rsidRPr="0079561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99CE2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E865547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2827DF5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26C88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3C749A53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F1A6B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Flexivirga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52FB2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B39BAD" w14:textId="4B9106DA" w:rsidR="00B044A1" w:rsidRPr="00795614" w:rsidRDefault="00A67FD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7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6817C9" w14:textId="6C06224B" w:rsidR="00B044A1" w:rsidRPr="00795614" w:rsidRDefault="00A67FD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654EFE" w14:textId="23A33501" w:rsidR="00B044A1" w:rsidRPr="00795614" w:rsidRDefault="00A970A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9418FF" w14:textId="60179F7A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8FEDB7" w14:textId="1BC9E020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9F61B8" w14:textId="06714B40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459759AA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512AC2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24E22EB1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14260A74" w14:textId="6FB12C0C" w:rsidR="00B044A1" w:rsidRPr="00795614" w:rsidRDefault="00A970A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1</w:t>
            </w:r>
          </w:p>
        </w:tc>
        <w:tc>
          <w:tcPr>
            <w:tcW w:w="838" w:type="dxa"/>
            <w:noWrap/>
            <w:vAlign w:val="center"/>
            <w:hideMark/>
          </w:tcPr>
          <w:p w14:paraId="126BC8EE" w14:textId="088E5ED8" w:rsidR="00B044A1" w:rsidRPr="00795614" w:rsidRDefault="00A970A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8</w:t>
            </w:r>
          </w:p>
        </w:tc>
        <w:tc>
          <w:tcPr>
            <w:tcW w:w="0" w:type="auto"/>
            <w:noWrap/>
            <w:vAlign w:val="center"/>
            <w:hideMark/>
          </w:tcPr>
          <w:p w14:paraId="4C07FC32" w14:textId="292BAA88" w:rsidR="00B044A1" w:rsidRPr="00795614" w:rsidRDefault="00A970A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0</w:t>
            </w:r>
          </w:p>
        </w:tc>
        <w:tc>
          <w:tcPr>
            <w:tcW w:w="0" w:type="auto"/>
            <w:vMerge/>
            <w:vAlign w:val="center"/>
            <w:hideMark/>
          </w:tcPr>
          <w:p w14:paraId="6962EAAB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D1A087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0F081EE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7A2464B1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57BA5B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7295089A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77EA17" w14:textId="0094BCE5" w:rsidR="00B044A1" w:rsidRPr="00795614" w:rsidRDefault="00A970A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5C4ECB" w14:textId="5D89BBDA" w:rsidR="00B044A1" w:rsidRPr="00795614" w:rsidRDefault="00A970A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47A4C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48A2B42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3AA543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6D09F9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3FDBCAE6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7CA94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Staphylococcus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638421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D0C332" w14:textId="39D26BC9" w:rsidR="00B044A1" w:rsidRPr="00795614" w:rsidRDefault="00815EE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DD53DF" w14:textId="79FD50BC" w:rsidR="00B044A1" w:rsidRPr="00795614" w:rsidRDefault="00815EE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E74B68" w14:textId="41BBADE7" w:rsidR="00B044A1" w:rsidRPr="00795614" w:rsidRDefault="00815EE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44B3DE" w14:textId="6776EE6D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B51262" w14:textId="6638A650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8EFF10" w14:textId="16992EB3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7A948432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03BB55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2036ADA8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6CB0D095" w14:textId="01DA926A" w:rsidR="00B044A1" w:rsidRPr="00795614" w:rsidRDefault="00CB4E8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838" w:type="dxa"/>
            <w:noWrap/>
            <w:vAlign w:val="center"/>
            <w:hideMark/>
          </w:tcPr>
          <w:p w14:paraId="563EDA11" w14:textId="6E9E38A3" w:rsidR="00B044A1" w:rsidRPr="00795614" w:rsidRDefault="00CB4E8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8</w:t>
            </w:r>
          </w:p>
        </w:tc>
        <w:tc>
          <w:tcPr>
            <w:tcW w:w="0" w:type="auto"/>
            <w:noWrap/>
            <w:vAlign w:val="center"/>
            <w:hideMark/>
          </w:tcPr>
          <w:p w14:paraId="4440946B" w14:textId="35EFD817" w:rsidR="00B044A1" w:rsidRPr="00795614" w:rsidRDefault="00CB4E8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0</w:t>
            </w:r>
          </w:p>
        </w:tc>
        <w:tc>
          <w:tcPr>
            <w:tcW w:w="0" w:type="auto"/>
            <w:vMerge/>
            <w:vAlign w:val="center"/>
            <w:hideMark/>
          </w:tcPr>
          <w:p w14:paraId="7C8AA95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8F014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7F304A0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0A30EDFF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A05F09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596AB343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6BE6C1" w14:textId="4BC184A5" w:rsidR="00B044A1" w:rsidRPr="00795614" w:rsidRDefault="00CB4E8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807D03" w14:textId="1042A006" w:rsidR="00B044A1" w:rsidRPr="00795614" w:rsidRDefault="00CB4E8E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B044A1" w:rsidRPr="0079561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48C28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55B2769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5039860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F95B50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58A2A513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712A0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Paracoccu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24671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550702" w14:textId="05A1054E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D36614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ACD24" w14:textId="5DA43C6C" w:rsidR="00B044A1" w:rsidRPr="00795614" w:rsidRDefault="00D3661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9CB79E" w14:textId="2B361765" w:rsidR="00B044A1" w:rsidRPr="00795614" w:rsidRDefault="00D3661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B044A1" w:rsidRPr="0079561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3D048F" w14:textId="7DE88F0A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E4CBD3" w14:textId="54F7A798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6C2A61" w14:textId="6786C2E7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60C9DFCC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A3C1EF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0F53ED95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21CE1511" w14:textId="1A2222C0" w:rsidR="00B044A1" w:rsidRPr="00795614" w:rsidRDefault="00D3661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838" w:type="dxa"/>
            <w:noWrap/>
            <w:vAlign w:val="center"/>
            <w:hideMark/>
          </w:tcPr>
          <w:p w14:paraId="7A0AFFE5" w14:textId="1CD86ADE" w:rsidR="00B044A1" w:rsidRPr="00795614" w:rsidRDefault="00D3661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0" w:type="auto"/>
            <w:noWrap/>
            <w:vAlign w:val="center"/>
            <w:hideMark/>
          </w:tcPr>
          <w:p w14:paraId="1307E26A" w14:textId="2A02A75E" w:rsidR="00B044A1" w:rsidRPr="00795614" w:rsidRDefault="00D3661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0" w:type="auto"/>
            <w:vMerge/>
            <w:vAlign w:val="center"/>
            <w:hideMark/>
          </w:tcPr>
          <w:p w14:paraId="3085B77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DC9B4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6E3E22CC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00A0A821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9B8055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579713F2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E5074D" w14:textId="3B4BDE9C" w:rsidR="00B044A1" w:rsidRPr="00795614" w:rsidRDefault="00D3661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55ED63" w14:textId="3124E477" w:rsidR="00B044A1" w:rsidRPr="00795614" w:rsidRDefault="00D3661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80D5B0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A92C24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B3371F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A7BA3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137288B2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EB808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Rhodanobacter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6CDAC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CCF865" w14:textId="1A635B4F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70618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61FFAB" w14:textId="3327D1D3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70618F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9A0219" w14:textId="244670E5" w:rsidR="00B044A1" w:rsidRPr="00795614" w:rsidRDefault="0070618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4F5968" w14:textId="1E8E6890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259E43" w14:textId="49F6798F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351BA6" w14:textId="5C50D695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54AF38A1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F2E2E4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1FF71095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6443F01B" w14:textId="0382E245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70618F">
              <w:rPr>
                <w:rFonts w:ascii="Times New Roman" w:hAnsi="Times New Roman" w:cs="Times New Roman"/>
                <w:lang w:val="en-US"/>
              </w:rPr>
              <w:t>3</w:t>
            </w:r>
            <w:r w:rsidRPr="0079561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38" w:type="dxa"/>
            <w:noWrap/>
            <w:vAlign w:val="center"/>
            <w:hideMark/>
          </w:tcPr>
          <w:p w14:paraId="1D5F1CB1" w14:textId="094BAFF6" w:rsidR="00B044A1" w:rsidRPr="00795614" w:rsidRDefault="0070618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0" w:type="auto"/>
            <w:noWrap/>
            <w:vAlign w:val="center"/>
            <w:hideMark/>
          </w:tcPr>
          <w:p w14:paraId="64DC86D1" w14:textId="1E602FB0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70618F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0" w:type="auto"/>
            <w:vMerge/>
            <w:vAlign w:val="center"/>
            <w:hideMark/>
          </w:tcPr>
          <w:p w14:paraId="7B2CFBE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C9CAE8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6379DA0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694E256E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1C67C1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19C54D34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2F818F" w14:textId="3549A04C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70618F">
              <w:rPr>
                <w:rFonts w:ascii="Times New Roman" w:hAnsi="Times New Roman" w:cs="Times New Roman"/>
                <w:lang w:val="en-US"/>
              </w:rPr>
              <w:t>3</w:t>
            </w:r>
            <w:r w:rsidRPr="0079561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A113B" w14:textId="1D02E0CC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70618F">
              <w:rPr>
                <w:rFonts w:ascii="Times New Roman" w:hAnsi="Times New Roman" w:cs="Times New Roman"/>
                <w:lang w:val="en-US"/>
              </w:rPr>
              <w:t>4</w:t>
            </w:r>
            <w:r w:rsidRPr="0079561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C3ECD0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C609C0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14DFE9F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2E0A4F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70027C03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FED7A8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Enhydrobacter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A43B0C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7A0E4E" w14:textId="065FE01E" w:rsidR="00B044A1" w:rsidRPr="00795614" w:rsidRDefault="001D3D5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83A31A" w14:textId="0C7FCD8E" w:rsidR="00B044A1" w:rsidRPr="00795614" w:rsidRDefault="001D3D5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14CAFA" w14:textId="2D342E80" w:rsidR="00B044A1" w:rsidRPr="00795614" w:rsidRDefault="001D3D5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BBAAF2" w14:textId="0450ECEF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99BC64" w14:textId="622D1D23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DCFDD4" w14:textId="5FCBE411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3C057F92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5C82AA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3A0D8C19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34C47AD7" w14:textId="30311971" w:rsidR="00B044A1" w:rsidRPr="00795614" w:rsidRDefault="001D3D5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838" w:type="dxa"/>
            <w:noWrap/>
            <w:vAlign w:val="center"/>
            <w:hideMark/>
          </w:tcPr>
          <w:p w14:paraId="70A96930" w14:textId="30FA182E" w:rsidR="00B044A1" w:rsidRPr="00795614" w:rsidRDefault="001D3D5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14:paraId="2E354389" w14:textId="74A675C9" w:rsidR="00B044A1" w:rsidRPr="00795614" w:rsidRDefault="001D3D5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0" w:type="auto"/>
            <w:vMerge/>
            <w:vAlign w:val="center"/>
            <w:hideMark/>
          </w:tcPr>
          <w:p w14:paraId="4C6CA43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E52D8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39102919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41395ABD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FBD590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0D3CC0C5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BBF5AB" w14:textId="530CEE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1D3D5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CC927D" w14:textId="309A5A26" w:rsidR="00B044A1" w:rsidRPr="00795614" w:rsidRDefault="001D3D5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1C9882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E137791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BDE9BF7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12259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716ED325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5ADDAD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Candidimona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70798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EB3294" w14:textId="340523BF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5369A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0021DF" w14:textId="056978EB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5369A9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203424" w14:textId="13EC8FB6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5369A9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7D1189" w14:textId="25B393D8" w:rsidR="00B044A1" w:rsidRPr="00795614" w:rsidRDefault="002C730B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16810C" w14:textId="0AC248BD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6E7689">
              <w:rPr>
                <w:rFonts w:ascii="Times New Roman" w:hAnsi="Times New Roman" w:cs="Times New Roman"/>
                <w:lang w:val="en-US"/>
              </w:rPr>
              <w:t>844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617FC1" w14:textId="39AD09DD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3A05E4F1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A72FF3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7FE75145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6825B5A8" w14:textId="6C79C26E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5369A9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838" w:type="dxa"/>
            <w:noWrap/>
            <w:vAlign w:val="center"/>
            <w:hideMark/>
          </w:tcPr>
          <w:p w14:paraId="09B6D5F6" w14:textId="4E4E4E47" w:rsidR="00B044A1" w:rsidRPr="00795614" w:rsidRDefault="005369A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463AEF5F" w14:textId="23CD1B6F" w:rsidR="00B044A1" w:rsidRPr="00795614" w:rsidRDefault="005369A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0" w:type="auto"/>
            <w:vMerge/>
            <w:vAlign w:val="center"/>
            <w:hideMark/>
          </w:tcPr>
          <w:p w14:paraId="5DFDE168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BD411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4A765E21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5EE8F1B7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2CB9EF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41E5CB22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AEB1DE" w14:textId="413B3E09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5369A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EA554E" w14:textId="4CFC869A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5369A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D7925C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C16CB89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18B00D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AC092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3F77AF60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DE8AD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Chujaibacter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23FD9A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C4E519" w14:textId="54FB9625" w:rsidR="00B044A1" w:rsidRPr="00795614" w:rsidRDefault="0024586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95B5FE" w14:textId="38F0A6A1" w:rsidR="00B044A1" w:rsidRPr="00795614" w:rsidRDefault="0024586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7396CF" w14:textId="651049A7" w:rsidR="00B044A1" w:rsidRPr="00795614" w:rsidRDefault="0024586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6D4C42" w14:textId="0EC21308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133747" w14:textId="0A9A1B71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3C5437" w14:textId="189CFCB1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06D1129C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8FD734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423FE438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28231BC6" w14:textId="3D995C2A" w:rsidR="00B044A1" w:rsidRPr="00795614" w:rsidRDefault="0024586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838" w:type="dxa"/>
            <w:noWrap/>
            <w:vAlign w:val="center"/>
            <w:hideMark/>
          </w:tcPr>
          <w:p w14:paraId="65ED5631" w14:textId="328D2F27" w:rsidR="00B044A1" w:rsidRPr="00795614" w:rsidRDefault="0024586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5D1078C8" w14:textId="3FAFD356" w:rsidR="00B044A1" w:rsidRPr="00795614" w:rsidRDefault="0024586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vMerge/>
            <w:vAlign w:val="center"/>
            <w:hideMark/>
          </w:tcPr>
          <w:p w14:paraId="5BF66879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12BF4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4541C28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49A572E9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C3A26C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753AC21A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355A7A" w14:textId="6AAC1B6B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24586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CDE0D" w14:textId="4A540F41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24586A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3F6980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2BEFFA2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461C32B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8926E2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145D4AE5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362112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Ruminococcaceae</w:t>
            </w:r>
            <w:proofErr w:type="spellEnd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_</w:t>
            </w: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br/>
              <w:t>NK4A214_group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9F93DF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F88DE2" w14:textId="33A15BD5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B7062F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67CF9A" w14:textId="1EA45141" w:rsidR="00B044A1" w:rsidRPr="00795614" w:rsidRDefault="00B7062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93F8C6" w14:textId="06F4B25A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B7062F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BBACC1" w14:textId="0AD1B694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DF4673" w14:textId="3EB53023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6E7689">
              <w:rPr>
                <w:rFonts w:ascii="Times New Roman" w:hAnsi="Times New Roman" w:cs="Times New Roman"/>
                <w:lang w:val="en-US"/>
              </w:rPr>
              <w:t>7</w:t>
            </w:r>
            <w:r w:rsidRPr="0079561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9E778F" w14:textId="71509D3F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5E33F63F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0EF188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0A54E40C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75BD5A93" w14:textId="5776F830" w:rsidR="00B044A1" w:rsidRPr="00795614" w:rsidRDefault="00B7062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838" w:type="dxa"/>
            <w:noWrap/>
            <w:vAlign w:val="center"/>
            <w:hideMark/>
          </w:tcPr>
          <w:p w14:paraId="7C48BEC5" w14:textId="4D0E78CE" w:rsidR="00B044A1" w:rsidRPr="00795614" w:rsidRDefault="00B7062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0DCB980F" w14:textId="342CFFC5" w:rsidR="00B044A1" w:rsidRPr="00795614" w:rsidRDefault="00B7062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0" w:type="auto"/>
            <w:vMerge/>
            <w:vAlign w:val="center"/>
            <w:hideMark/>
          </w:tcPr>
          <w:p w14:paraId="5695411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EF717D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1AE1A998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27D9A9B1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7ABA6A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214E1AB9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63F71C" w14:textId="6681B9AC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B7062F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BC716" w14:textId="32480EA8" w:rsidR="00B044A1" w:rsidRPr="00795614" w:rsidRDefault="00B7062F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E16FA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B846F1F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2A7C6DD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84D48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581430E3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4FA7B1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Salinicoccus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E11A93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C55B1B" w14:textId="69E7A918" w:rsidR="00B044A1" w:rsidRPr="00795614" w:rsidRDefault="00FE426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45159E" w14:textId="73E5CBC8" w:rsidR="00B044A1" w:rsidRPr="00795614" w:rsidRDefault="00FE426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5B1D27" w14:textId="702ADE6F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FE4264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7A10F9" w14:textId="00BCC292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6E7689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E9F5F3" w14:textId="71BB278A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</w:t>
            </w:r>
            <w:r w:rsidR="006E7689">
              <w:rPr>
                <w:rFonts w:ascii="Times New Roman" w:hAnsi="Times New Roman" w:cs="Times New Roman"/>
                <w:lang w:val="en-US"/>
              </w:rPr>
              <w:t>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8D4EC8" w14:textId="035D12A8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3BDFF7EF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A45354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501D6F58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144554CB" w14:textId="02A921E2" w:rsidR="00B044A1" w:rsidRPr="00795614" w:rsidRDefault="00FE426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38" w:type="dxa"/>
            <w:noWrap/>
            <w:vAlign w:val="center"/>
            <w:hideMark/>
          </w:tcPr>
          <w:p w14:paraId="42D2B0B6" w14:textId="2379A3E9" w:rsidR="00B044A1" w:rsidRPr="00795614" w:rsidRDefault="00FE4264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0" w:type="auto"/>
            <w:noWrap/>
            <w:vAlign w:val="center"/>
            <w:hideMark/>
          </w:tcPr>
          <w:p w14:paraId="27D1FC1A" w14:textId="1728ECC1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FE4264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0" w:type="auto"/>
            <w:vMerge/>
            <w:vAlign w:val="center"/>
            <w:hideMark/>
          </w:tcPr>
          <w:p w14:paraId="3DC13DF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72583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72AEEDA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4EF5328C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3764C4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5A217DFB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EAEAA9" w14:textId="107CD20B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FE426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39457D" w14:textId="4653DB02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0</w:t>
            </w:r>
            <w:r w:rsidR="00FE426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2B9C0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00EC88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22F1425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249F0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13A16F9B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0F363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Mycobacterium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A5DE3A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B38EE" w14:textId="725D3CFD" w:rsidR="00B044A1" w:rsidRPr="00795614" w:rsidRDefault="0073471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D3BE7A" w14:textId="30699E8A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734712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3F3B1D" w14:textId="4DC6C918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734712">
              <w:rPr>
                <w:rFonts w:ascii="Times New Roman" w:hAnsi="Times New Roman" w:cs="Times New Roman"/>
                <w:lang w:val="en-US"/>
              </w:rPr>
              <w:t>2</w:t>
            </w:r>
            <w:r w:rsidRPr="0079561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CBBDDA" w14:textId="5E7FFA68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3F0066" w14:textId="6427FE17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FF4FB4" w14:textId="0BD4A48F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78CE8747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433E2A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35B49538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6BCD5584" w14:textId="449B84E1" w:rsidR="00B044A1" w:rsidRPr="00795614" w:rsidRDefault="00734712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838" w:type="dxa"/>
            <w:noWrap/>
            <w:vAlign w:val="center"/>
            <w:hideMark/>
          </w:tcPr>
          <w:p w14:paraId="3F56906E" w14:textId="1AC1B44E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734712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76EF9FF4" w14:textId="7F65168C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73471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vMerge/>
            <w:vAlign w:val="center"/>
            <w:hideMark/>
          </w:tcPr>
          <w:p w14:paraId="61D8453B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E4D05C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251A30C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54EE1E7F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289D17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7F1F3D37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7C5A38" w14:textId="157BF303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73471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9DFE44" w14:textId="1798D075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734712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307482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F2782C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EF8D467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F93188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297F4CD7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14E426" w14:textId="273F9D82" w:rsidR="00B044A1" w:rsidRPr="006E7689" w:rsidRDefault="006E7689" w:rsidP="00D63008">
            <w:pPr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</w:pPr>
            <w:proofErr w:type="spellStart"/>
            <w:r w:rsidRPr="00654DB7">
              <w:rPr>
                <w:rFonts w:ascii="Times New Roman" w:hAnsi="Times New Roman" w:cs="Times New Roman"/>
                <w:i/>
                <w:iCs/>
                <w:lang w:val="en-US"/>
              </w:rPr>
              <w:t>Allorhizobium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8162DE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BAA90E" w14:textId="4A139042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654DB7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F43FB8" w14:textId="1FB04853" w:rsidR="00B044A1" w:rsidRPr="00795614" w:rsidRDefault="00654DB7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3D7A8A" w14:textId="65205615" w:rsidR="00B044A1" w:rsidRPr="00795614" w:rsidRDefault="00654DB7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92F459" w14:textId="3107079F" w:rsidR="00B044A1" w:rsidRPr="00795614" w:rsidRDefault="001940D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B4C99C" w14:textId="4D0B8933" w:rsidR="00B044A1" w:rsidRPr="00795614" w:rsidRDefault="001940D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A71FE4" w14:textId="368DF226" w:rsidR="00B044A1" w:rsidRPr="00795614" w:rsidRDefault="001940D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5E0F3AF5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B393DF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6B3C9B97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0F29D7EF" w14:textId="0E0F5DB5" w:rsidR="00B044A1" w:rsidRPr="00795614" w:rsidRDefault="00654DB7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838" w:type="dxa"/>
            <w:noWrap/>
            <w:vAlign w:val="center"/>
            <w:hideMark/>
          </w:tcPr>
          <w:p w14:paraId="534DAAD7" w14:textId="1C3EEFE8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654DB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59FCABA" w14:textId="04CBA32B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654DB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14:paraId="3E312C7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84BF5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22ACE66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5532867A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559E6D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34AB71C6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3878EB" w14:textId="029D0729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1</w:t>
            </w:r>
            <w:r w:rsidR="00654DB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83ADDC" w14:textId="55D18CC9" w:rsidR="00B044A1" w:rsidRPr="00795614" w:rsidRDefault="00654DB7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B1864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C78EB7F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5EF31BB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5392C6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4CEB74EA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DDA47" w14:textId="491CD66F" w:rsidR="00B044A1" w:rsidRPr="00795614" w:rsidRDefault="006E7689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3568AA">
              <w:rPr>
                <w:rFonts w:ascii="Times New Roman" w:hAnsi="Times New Roman" w:cs="Times New Roman"/>
                <w:i/>
                <w:iCs/>
                <w:lang w:val="en-US"/>
              </w:rPr>
              <w:t>Rhodococcu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8B951C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E4194F" w14:textId="491BED7A" w:rsidR="00B044A1" w:rsidRPr="00795614" w:rsidRDefault="003568A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AB9FC7" w14:textId="3D32CBA6" w:rsidR="00B044A1" w:rsidRPr="00795614" w:rsidRDefault="003568A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1D51FD" w14:textId="062BA37E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3568AA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DF0F55" w14:textId="1C02A4E1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8307A1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5C011B" w14:textId="2C28B096" w:rsidR="00B044A1" w:rsidRPr="00795614" w:rsidRDefault="008307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A31864" w14:textId="371632EB" w:rsidR="00B044A1" w:rsidRPr="00795614" w:rsidRDefault="008307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344D1B76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F124DF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6120867B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37D4061C" w14:textId="20D2C136" w:rsidR="00B044A1" w:rsidRPr="00795614" w:rsidRDefault="003568A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838" w:type="dxa"/>
            <w:noWrap/>
            <w:vAlign w:val="center"/>
            <w:hideMark/>
          </w:tcPr>
          <w:p w14:paraId="5BFB2973" w14:textId="387870A7" w:rsidR="00B044A1" w:rsidRPr="00795614" w:rsidRDefault="003568A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D721358" w14:textId="5AC316E9" w:rsidR="00B044A1" w:rsidRPr="00795614" w:rsidRDefault="003568A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C5CE665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2FF78D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CBF39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0E111E03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235769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1FDD0CF2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46636C" w14:textId="2E181398" w:rsidR="00B044A1" w:rsidRPr="00795614" w:rsidRDefault="003568A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611952" w14:textId="2CE5914A" w:rsidR="00B044A1" w:rsidRPr="00795614" w:rsidRDefault="003568A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155EF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EA0805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42882D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EF099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7A3FABBF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91974" w14:textId="3DA38638" w:rsidR="00B044A1" w:rsidRPr="003B5050" w:rsidRDefault="001940D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5050">
              <w:rPr>
                <w:rFonts w:ascii="Times New Roman" w:hAnsi="Times New Roman" w:cs="Times New Roman"/>
                <w:i/>
                <w:iCs/>
                <w:lang w:val="en-US"/>
              </w:rPr>
              <w:t>Rothia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12521A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E49CEA" w14:textId="01526FBA" w:rsidR="00B044A1" w:rsidRPr="00795614" w:rsidRDefault="003B5050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64A563" w14:textId="284B1B89" w:rsidR="00B044A1" w:rsidRPr="00795614" w:rsidRDefault="003B5050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297B6B" w14:textId="358426F1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3B505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70710C" w14:textId="1059CD6E" w:rsidR="00B044A1" w:rsidRPr="00795614" w:rsidRDefault="008307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AD7D2D" w14:textId="1B9DBDA5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</w:t>
            </w:r>
            <w:r w:rsidR="008307A1">
              <w:rPr>
                <w:rFonts w:ascii="Times New Roman" w:hAnsi="Times New Roman" w:cs="Times New Roman"/>
                <w:lang w:val="en-US"/>
              </w:rPr>
              <w:t>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A7FA71" w14:textId="301FCC2F" w:rsidR="00B044A1" w:rsidRPr="00795614" w:rsidRDefault="008307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75D63424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ACB166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371E8F5D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2A6EBF9F" w14:textId="2F91CDD3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3B5050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838" w:type="dxa"/>
            <w:noWrap/>
            <w:vAlign w:val="center"/>
            <w:hideMark/>
          </w:tcPr>
          <w:p w14:paraId="75BA129F" w14:textId="1346154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3B505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7E69521F" w14:textId="2A3CF30D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3B5050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0" w:type="auto"/>
            <w:vMerge/>
            <w:vAlign w:val="center"/>
            <w:hideMark/>
          </w:tcPr>
          <w:p w14:paraId="298072E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C53407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0B69D327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6D5A5707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9B3307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1E016764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E8249F" w14:textId="0F97B50E" w:rsidR="00B044A1" w:rsidRPr="00795614" w:rsidRDefault="003B5050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D1B192" w14:textId="7E2B4334" w:rsidR="00B044A1" w:rsidRPr="00795614" w:rsidRDefault="003B5050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95DE4B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D7DBC31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BA95F38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B6C2C2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6D48BACA" w14:textId="77777777" w:rsidTr="00686059">
        <w:trPr>
          <w:jc w:val="center"/>
        </w:trPr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C99D7B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Lactobacillus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B4DEC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95990" w14:textId="39089070" w:rsidR="00B044A1" w:rsidRPr="00795614" w:rsidRDefault="00494E3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2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DA27B" w14:textId="325DC366" w:rsidR="00B044A1" w:rsidRPr="00795614" w:rsidRDefault="00494E3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5F3939" w14:textId="3B93C0F2" w:rsidR="00B044A1" w:rsidRPr="00795614" w:rsidRDefault="00494E3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044A1" w:rsidRPr="00795614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23392A" w14:textId="28EAF9DC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54EB08" w14:textId="26DD12E5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4C96586" w14:textId="22E00C0C" w:rsidR="00B044A1" w:rsidRPr="00795614" w:rsidRDefault="006E7689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B044A1" w:rsidRPr="00795614" w14:paraId="24B58064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32D3FE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2AFB6D73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871" w:type="dxa"/>
            <w:noWrap/>
            <w:vAlign w:val="center"/>
            <w:hideMark/>
          </w:tcPr>
          <w:p w14:paraId="0AA294C5" w14:textId="7F6D895F" w:rsidR="00B044A1" w:rsidRPr="00795614" w:rsidRDefault="00494E3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838" w:type="dxa"/>
            <w:noWrap/>
            <w:vAlign w:val="center"/>
            <w:hideMark/>
          </w:tcPr>
          <w:p w14:paraId="1A3201B1" w14:textId="27FD56E0" w:rsidR="00B044A1" w:rsidRPr="00795614" w:rsidRDefault="00494E3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0B7798A7" w14:textId="0C9F2A5D" w:rsidR="00B044A1" w:rsidRPr="00795614" w:rsidRDefault="00494E3A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0" w:type="auto"/>
            <w:vMerge/>
            <w:vAlign w:val="center"/>
            <w:hideMark/>
          </w:tcPr>
          <w:p w14:paraId="0627FEBC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643163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69C77A8E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44A1" w:rsidRPr="00795614" w14:paraId="6284E758" w14:textId="77777777" w:rsidTr="00686059">
        <w:trPr>
          <w:jc w:val="center"/>
        </w:trPr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0B37E5" w14:textId="77777777" w:rsidR="00B044A1" w:rsidRPr="00795614" w:rsidRDefault="00B044A1" w:rsidP="00D6300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636C358A" w14:textId="77777777" w:rsidR="00B044A1" w:rsidRPr="00795614" w:rsidRDefault="00B044A1" w:rsidP="00D63008">
            <w:pPr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4ED7CF" w14:textId="511E8D98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494E3A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B9F085" w14:textId="25EF26DD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</w:t>
            </w:r>
            <w:r w:rsidR="00494E3A">
              <w:rPr>
                <w:rFonts w:ascii="Times New Roman" w:hAnsi="Times New Roman" w:cs="Times New Roman"/>
                <w:lang w:val="en-US"/>
              </w:rPr>
              <w:t>.</w:t>
            </w:r>
            <w:r w:rsidR="00616F48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4D13BB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FFAB8B0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08C03EA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7F08E4" w14:textId="77777777" w:rsidR="00B044A1" w:rsidRPr="00795614" w:rsidRDefault="00B044A1" w:rsidP="00D63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9CD87B3" w14:textId="062FA2D3" w:rsidR="00B044A1" w:rsidRPr="00795614" w:rsidRDefault="00686059" w:rsidP="00B044A1">
      <w:pPr>
        <w:rPr>
          <w:rFonts w:ascii="Times New Roman" w:hAnsi="Times New Roman" w:cs="Times New Roman"/>
        </w:rPr>
      </w:pPr>
      <w:r w:rsidRPr="00795614">
        <w:rPr>
          <w:rFonts w:ascii="Times New Roman" w:hAnsi="Times New Roman" w:cs="Times New Roman"/>
          <w:lang w:val="en-US"/>
        </w:rPr>
        <w:t>The table contains only genera above 1% relative abundance</w:t>
      </w:r>
    </w:p>
    <w:p w14:paraId="46596F18" w14:textId="77777777" w:rsidR="002C4DAD" w:rsidRDefault="002C4DAD" w:rsidP="00686059">
      <w:pPr>
        <w:rPr>
          <w:rFonts w:ascii="Times New Roman" w:hAnsi="Times New Roman" w:cs="Times New Roman"/>
        </w:rPr>
      </w:pPr>
    </w:p>
    <w:p w14:paraId="7463D9EE" w14:textId="77777777" w:rsidR="002C4DAD" w:rsidRDefault="002C4DAD" w:rsidP="00686059">
      <w:pPr>
        <w:rPr>
          <w:rFonts w:ascii="Times New Roman" w:hAnsi="Times New Roman" w:cs="Times New Roman"/>
        </w:rPr>
      </w:pPr>
    </w:p>
    <w:p w14:paraId="3BE0319F" w14:textId="5C6B2D92" w:rsidR="00686059" w:rsidRPr="00795614" w:rsidRDefault="00443865" w:rsidP="00686059">
      <w:pPr>
        <w:rPr>
          <w:rFonts w:ascii="Times New Roman" w:hAnsi="Times New Roman" w:cs="Times New Roman"/>
        </w:rPr>
      </w:pPr>
      <w:proofErr w:type="spellStart"/>
      <w:r w:rsidRPr="00795614">
        <w:rPr>
          <w:rFonts w:ascii="Times New Roman" w:hAnsi="Times New Roman" w:cs="Times New Roman"/>
        </w:rPr>
        <w:t>T</w:t>
      </w:r>
      <w:r w:rsidR="00686059" w:rsidRPr="00795614">
        <w:rPr>
          <w:rFonts w:ascii="Times New Roman" w:hAnsi="Times New Roman" w:cs="Times New Roman"/>
        </w:rPr>
        <w:t>able</w:t>
      </w:r>
      <w:proofErr w:type="spellEnd"/>
      <w:r w:rsidR="00686059" w:rsidRPr="00795614">
        <w:rPr>
          <w:rFonts w:ascii="Times New Roman" w:hAnsi="Times New Roman" w:cs="Times New Roman"/>
        </w:rPr>
        <w:t xml:space="preserve"> 3</w:t>
      </w:r>
      <w:r w:rsidRPr="00795614">
        <w:rPr>
          <w:rFonts w:ascii="Times New Roman" w:hAnsi="Times New Roman" w:cs="Times New Roman"/>
        </w:rPr>
        <w:t>S</w:t>
      </w:r>
      <w:r w:rsidR="00686059" w:rsidRPr="00795614">
        <w:rPr>
          <w:rFonts w:ascii="Times New Roman" w:hAnsi="Times New Roman" w:cs="Times New Roman"/>
        </w:rPr>
        <w:t xml:space="preserve">. </w:t>
      </w:r>
      <w:r w:rsidR="00686059" w:rsidRPr="00795614">
        <w:rPr>
          <w:rFonts w:ascii="Times New Roman" w:hAnsi="Times New Roman" w:cs="Times New Roman"/>
          <w:lang w:val="en-US"/>
        </w:rPr>
        <w:t>Treatment effects on the relative abundances of bacterial genera of the egg content (%) (n=</w:t>
      </w:r>
      <w:r w:rsidR="002C4DAD">
        <w:rPr>
          <w:rFonts w:ascii="Times New Roman" w:hAnsi="Times New Roman" w:cs="Times New Roman"/>
          <w:lang w:val="en-US"/>
        </w:rPr>
        <w:t>1</w:t>
      </w:r>
      <w:r w:rsidR="00686059" w:rsidRPr="00795614">
        <w:rPr>
          <w:rFonts w:ascii="Times New Roman" w:hAnsi="Times New Roman" w:cs="Times New Roman"/>
          <w:lang w:val="en-US"/>
        </w:rPr>
        <w:t>0)</w:t>
      </w:r>
    </w:p>
    <w:tbl>
      <w:tblPr>
        <w:tblStyle w:val="Rcsostblzat"/>
        <w:tblW w:w="9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357"/>
        <w:gridCol w:w="772"/>
        <w:gridCol w:w="821"/>
        <w:gridCol w:w="1075"/>
        <w:gridCol w:w="1047"/>
        <w:gridCol w:w="962"/>
        <w:gridCol w:w="1573"/>
      </w:tblGrid>
      <w:tr w:rsidR="00BE5CA0" w:rsidRPr="00795614" w14:paraId="439FCAA8" w14:textId="77777777" w:rsidTr="00B169D6">
        <w:tc>
          <w:tcPr>
            <w:tcW w:w="953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51191" w14:textId="179E5BAB" w:rsidR="00BE5CA0" w:rsidRPr="00795614" w:rsidRDefault="005033BE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="00BE5CA0" w:rsidRPr="00795614">
              <w:rPr>
                <w:rFonts w:ascii="Times New Roman" w:hAnsi="Times New Roman" w:cs="Times New Roman"/>
                <w:lang w:val="en-US"/>
              </w:rPr>
              <w:t>gg content</w:t>
            </w:r>
          </w:p>
        </w:tc>
      </w:tr>
      <w:tr w:rsidR="00BE5CA0" w:rsidRPr="00795614" w14:paraId="56D2EECB" w14:textId="77777777" w:rsidTr="00B169D6"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2E66D8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632C682C" w14:textId="05C8EC83" w:rsidR="00BE5CA0" w:rsidRPr="00795614" w:rsidRDefault="005033BE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BE5CA0" w:rsidRPr="00795614">
              <w:rPr>
                <w:rFonts w:ascii="Times New Roman" w:hAnsi="Times New Roman" w:cs="Times New Roman"/>
                <w:lang w:val="en-US"/>
              </w:rPr>
              <w:t>ge of breeders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9A55BEB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 xml:space="preserve">mean (litter </w:t>
            </w:r>
            <w:proofErr w:type="spellStart"/>
            <w:r w:rsidRPr="00795614">
              <w:rPr>
                <w:rFonts w:ascii="Times New Roman" w:hAnsi="Times New Roman" w:cs="Times New Roman"/>
                <w:lang w:val="en-US"/>
              </w:rPr>
              <w:t>tratment</w:t>
            </w:r>
            <w:proofErr w:type="spellEnd"/>
            <w:r w:rsidRPr="0079561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58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7C40A7C" w14:textId="07A1D4F0" w:rsidR="00BE5CA0" w:rsidRPr="00795614" w:rsidRDefault="006453B4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H-corrected</w:t>
            </w:r>
            <w:r w:rsidR="00BE5CA0" w:rsidRPr="00795614">
              <w:rPr>
                <w:rFonts w:ascii="Times New Roman" w:hAnsi="Times New Roman" w:cs="Times New Roman"/>
                <w:lang w:val="en-US"/>
              </w:rPr>
              <w:t xml:space="preserve"> p-value</w:t>
            </w:r>
          </w:p>
        </w:tc>
      </w:tr>
      <w:tr w:rsidR="00BE5CA0" w:rsidRPr="00795614" w14:paraId="1202BFB8" w14:textId="77777777" w:rsidTr="00686059"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FC0FA" w14:textId="6067244F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gen</w:t>
            </w:r>
            <w:r w:rsidR="00DC7F38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3B31DA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litter treatment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45BED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young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7763DE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old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3F3483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  <w:hideMark/>
          </w:tcPr>
          <w:p w14:paraId="12CE389E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litter treatment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0C5ED3A1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age of breeders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  <w:hideMark/>
          </w:tcPr>
          <w:p w14:paraId="2CE96CE1" w14:textId="77777777" w:rsidR="00BE5CA0" w:rsidRPr="00795614" w:rsidRDefault="00BE5CA0" w:rsidP="00BE5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</w:tr>
      <w:tr w:rsidR="00D24BBB" w:rsidRPr="00795614" w14:paraId="3211DD88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1B05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Flexivirga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57B44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E9FA" w14:textId="0A429469" w:rsidR="00D24BBB" w:rsidRPr="00795614" w:rsidRDefault="00AB78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0D44" w14:textId="712C4445" w:rsidR="00D24BBB" w:rsidRPr="00795614" w:rsidRDefault="00AB78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9D55" w14:textId="5636ECFE" w:rsidR="00D24BBB" w:rsidRPr="00795614" w:rsidRDefault="00AB78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4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067F21" w14:textId="3185EB4B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47BFC5" w14:textId="22DDA8B1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3E35B5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94DDE7" w14:textId="57BD4623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3E35B5">
              <w:rPr>
                <w:rFonts w:ascii="Times New Roman" w:hAnsi="Times New Roman" w:cs="Times New Roman"/>
                <w:lang w:val="en-US"/>
              </w:rPr>
              <w:t>965</w:t>
            </w:r>
          </w:p>
        </w:tc>
      </w:tr>
      <w:tr w:rsidR="00D24BBB" w:rsidRPr="00795614" w14:paraId="7BDA1A1D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6C727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4570F53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7BDD54" w14:textId="3038D472" w:rsidR="00D24BBB" w:rsidRPr="00795614" w:rsidRDefault="00AB78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E6A8A5" w14:textId="1D479F1A" w:rsidR="00D24BBB" w:rsidRPr="00795614" w:rsidRDefault="00AB78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EE0A693" w14:textId="723D9BE3" w:rsidR="00D24BBB" w:rsidRPr="00795614" w:rsidRDefault="00AB78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3</w:t>
            </w:r>
          </w:p>
        </w:tc>
        <w:tc>
          <w:tcPr>
            <w:tcW w:w="1047" w:type="dxa"/>
            <w:vMerge/>
            <w:vAlign w:val="center"/>
            <w:hideMark/>
          </w:tcPr>
          <w:p w14:paraId="5B6306B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0105152A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3B09A3B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4EF1D6CE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28BB26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2AA0A14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1AF4" w14:textId="30BEDD5A" w:rsidR="00D24BBB" w:rsidRPr="00795614" w:rsidRDefault="00AB78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F8E1" w14:textId="0777866D" w:rsidR="00D24BBB" w:rsidRPr="00795614" w:rsidRDefault="00AB78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2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9B7D" w14:textId="30591086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54FCB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7132C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B6053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16A0BCA4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A8AE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Rhodanobacter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3FB99A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222F" w14:textId="148A6EE1" w:rsidR="00D24BBB" w:rsidRPr="00795614" w:rsidRDefault="008E0EF6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4BBA" w14:textId="639E823F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8E0EF6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F291" w14:textId="1FF7C19C" w:rsidR="00D24BBB" w:rsidRPr="00795614" w:rsidRDefault="008E0EF6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2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636FE7" w14:textId="7E110790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3E35B5"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C8D8D9" w14:textId="7A0BC68E" w:rsidR="00D24BBB" w:rsidRPr="00795614" w:rsidRDefault="00A7422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33ADD5" w14:textId="069FE216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A74229">
              <w:rPr>
                <w:rFonts w:ascii="Times New Roman" w:hAnsi="Times New Roman" w:cs="Times New Roman"/>
                <w:lang w:val="en-US"/>
              </w:rPr>
              <w:t>799</w:t>
            </w:r>
          </w:p>
        </w:tc>
      </w:tr>
      <w:tr w:rsidR="00D24BBB" w:rsidRPr="00795614" w14:paraId="657B1F09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71A78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6340E7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61B4505" w14:textId="727C2472" w:rsidR="00D24BBB" w:rsidRPr="00795614" w:rsidRDefault="008E0EF6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33923A" w14:textId="515F0E2D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5</w:t>
            </w:r>
            <w:r w:rsidR="008E0EF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87DAADD" w14:textId="604F2FDA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3.7</w:t>
            </w:r>
            <w:r w:rsidR="008E0EF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7" w:type="dxa"/>
            <w:vMerge/>
            <w:vAlign w:val="center"/>
            <w:hideMark/>
          </w:tcPr>
          <w:p w14:paraId="6810BA6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64CCAEC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1B59F79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20419479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62804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40E0D041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35FE" w14:textId="6E4D7C34" w:rsidR="00D24BBB" w:rsidRPr="00795614" w:rsidRDefault="008E0EF6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05B9" w14:textId="57F22A31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8E0EF6">
              <w:rPr>
                <w:rFonts w:ascii="Times New Roman" w:hAnsi="Times New Roman" w:cs="Times New Roman"/>
                <w:lang w:val="en-US"/>
              </w:rPr>
              <w:t>4</w:t>
            </w:r>
            <w:r w:rsidRPr="0079561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69BD" w14:textId="0C543FE3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9B683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F9662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D01EF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7E616068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9A12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Paracoccu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81BA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92C5" w14:textId="78708885" w:rsidR="00D24BBB" w:rsidRPr="00795614" w:rsidRDefault="00AD329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37A8" w14:textId="322AE065" w:rsidR="00D24BBB" w:rsidRPr="00795614" w:rsidRDefault="00AD329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E253" w14:textId="5D7B506C" w:rsidR="00D24BBB" w:rsidRPr="00795614" w:rsidRDefault="00AD329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E37021" w14:textId="784A4E79" w:rsidR="00D24BBB" w:rsidRPr="00795614" w:rsidRDefault="00263038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5183FF" w14:textId="108D1A69" w:rsidR="00D24BBB" w:rsidRPr="00795614" w:rsidRDefault="00263038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419797" w14:textId="404167AA" w:rsidR="00D24BBB" w:rsidRPr="00795614" w:rsidRDefault="00263038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</w:tr>
      <w:tr w:rsidR="00D24BBB" w:rsidRPr="00795614" w14:paraId="5AFEC48E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BC6CD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FA8661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A60A505" w14:textId="727A4ED5" w:rsidR="00D24BBB" w:rsidRPr="00795614" w:rsidRDefault="00AD329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8A77A9F" w14:textId="5B60EC61" w:rsidR="00D24BBB" w:rsidRPr="00795614" w:rsidRDefault="00AD329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C17FC61" w14:textId="360A044C" w:rsidR="00D24BBB" w:rsidRPr="00795614" w:rsidRDefault="00AD329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5</w:t>
            </w:r>
          </w:p>
        </w:tc>
        <w:tc>
          <w:tcPr>
            <w:tcW w:w="1047" w:type="dxa"/>
            <w:vMerge/>
            <w:vAlign w:val="center"/>
            <w:hideMark/>
          </w:tcPr>
          <w:p w14:paraId="2F39EE2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5C73257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487210E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79FB7A44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C7719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505DD7A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9F7F" w14:textId="24386A5D" w:rsidR="00D24BBB" w:rsidRPr="00795614" w:rsidRDefault="00AD329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9AB6" w14:textId="27836D0C" w:rsidR="00D24BBB" w:rsidRPr="00795614" w:rsidRDefault="00AD329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0E36" w14:textId="2308AD39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82FC2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0FD8B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F9533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7D36ED69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8E6F9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Rhodococcu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5B316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C51D" w14:textId="00C032FD" w:rsidR="00D24BBB" w:rsidRPr="00795614" w:rsidRDefault="0040640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9FB5" w14:textId="43507C0E" w:rsidR="00D24BBB" w:rsidRPr="00795614" w:rsidRDefault="0040640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C91B" w14:textId="5026A6F7" w:rsidR="00D24BBB" w:rsidRPr="00795614" w:rsidRDefault="0040640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AEEF4B" w14:textId="5A58CD01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9A6550">
              <w:rPr>
                <w:rFonts w:ascii="Times New Roman" w:hAnsi="Times New Roman" w:cs="Times New Roman"/>
                <w:lang w:val="en-US"/>
              </w:rPr>
              <w:t>965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1EEBF5" w14:textId="37EDE1DE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</w:t>
            </w:r>
            <w:r w:rsidR="009A6550">
              <w:rPr>
                <w:rFonts w:ascii="Times New Roman" w:hAnsi="Times New Roman" w:cs="Times New Roman"/>
                <w:lang w:val="en-US"/>
              </w:rPr>
              <w:t>.941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4EFC6D" w14:textId="556D16FB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450AD2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D24BBB" w:rsidRPr="00795614" w14:paraId="4C69940E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3ED34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83B0CB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C630FAF" w14:textId="1926E545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40640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5D928D" w14:textId="0A1ECEAA" w:rsidR="00D24BBB" w:rsidRPr="00795614" w:rsidRDefault="0040640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3CC0D3C" w14:textId="047AAB63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40640B">
              <w:rPr>
                <w:rFonts w:ascii="Times New Roman" w:hAnsi="Times New Roman" w:cs="Times New Roman"/>
                <w:lang w:val="en-US"/>
              </w:rPr>
              <w:t>4</w:t>
            </w:r>
            <w:r w:rsidRPr="007956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7" w:type="dxa"/>
            <w:vMerge/>
            <w:vAlign w:val="center"/>
            <w:hideMark/>
          </w:tcPr>
          <w:p w14:paraId="46245A6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7BAC6C8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20CBFB0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7D6658F7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61C17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0648C18A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788A" w14:textId="121F1ED0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40640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22D3" w14:textId="33774434" w:rsidR="00D24BBB" w:rsidRPr="00795614" w:rsidRDefault="0040640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A037" w14:textId="4EFE8338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91343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8D4B2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89900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04783E5C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FFD6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Chujaibacter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5A4EF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F436" w14:textId="387EAF03" w:rsidR="00D24BBB" w:rsidRPr="00795614" w:rsidRDefault="008703C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8D37" w14:textId="3C0BBDC0" w:rsidR="00D24BBB" w:rsidRPr="00795614" w:rsidRDefault="008703C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4966" w14:textId="639F598C" w:rsidR="00D24BBB" w:rsidRPr="00795614" w:rsidRDefault="008703C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1BC6C3" w14:textId="0F0134CC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450AD2"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A51895" w14:textId="119A7845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450AD2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ACDBC7" w14:textId="18182209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1</w:t>
            </w:r>
          </w:p>
        </w:tc>
      </w:tr>
      <w:tr w:rsidR="00D24BBB" w:rsidRPr="00795614" w14:paraId="3BD0BCDF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FCF37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A14DDD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D906BFC" w14:textId="06BCB644" w:rsidR="00D24BBB" w:rsidRPr="00795614" w:rsidRDefault="008703C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88B7052" w14:textId="0AE172E0" w:rsidR="00D24BBB" w:rsidRPr="00795614" w:rsidRDefault="008703C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860E875" w14:textId="23AF5EBB" w:rsidR="00D24BBB" w:rsidRPr="00795614" w:rsidRDefault="008703C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1047" w:type="dxa"/>
            <w:vMerge/>
            <w:vAlign w:val="center"/>
            <w:hideMark/>
          </w:tcPr>
          <w:p w14:paraId="48C2B53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70AE90E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73F93E1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64822DDF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EA84D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2CF7E19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0B88" w14:textId="5225A975" w:rsidR="00D24BBB" w:rsidRPr="00795614" w:rsidRDefault="008703C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3F6A" w14:textId="001696B1" w:rsidR="00D24BBB" w:rsidRPr="00795614" w:rsidRDefault="008703C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ABA3" w14:textId="0D30CCC9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2655C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B634D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15419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257B0673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6B30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Alkanibacter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B0014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7E2C" w14:textId="56568B02" w:rsidR="00D24BBB" w:rsidRPr="00795614" w:rsidRDefault="000978AA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2A30" w14:textId="1456DDCA" w:rsidR="00D24BBB" w:rsidRPr="00795614" w:rsidRDefault="000978AA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42DC" w14:textId="54F3B9EE" w:rsidR="00D24BBB" w:rsidRPr="00795614" w:rsidRDefault="000978AA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24BBB" w:rsidRPr="0079561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24BBB" w:rsidRPr="0079561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D2E072" w14:textId="2A3830C3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450AD2">
              <w:rPr>
                <w:rFonts w:ascii="Times New Roman" w:hAnsi="Times New Roman" w:cs="Times New Roman"/>
                <w:lang w:val="en-US"/>
              </w:rPr>
              <w:t>965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F925D1" w14:textId="33474F99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450AD2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2CA9CE" w14:textId="46D31184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450AD2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D24BBB" w:rsidRPr="00795614" w14:paraId="65C419EE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B32F9B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2436589A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F1D932" w14:textId="0D86440B" w:rsidR="00D24BBB" w:rsidRPr="00795614" w:rsidRDefault="000978AA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26376C" w14:textId="087B4C65" w:rsidR="00D24BBB" w:rsidRPr="00795614" w:rsidRDefault="000978AA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528DF0F" w14:textId="641A98B1" w:rsidR="00D24BBB" w:rsidRPr="00795614" w:rsidRDefault="000978AA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1047" w:type="dxa"/>
            <w:vMerge/>
            <w:vAlign w:val="center"/>
            <w:hideMark/>
          </w:tcPr>
          <w:p w14:paraId="1C021E7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18577F31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6FB74AF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164B68D9" w14:textId="77777777" w:rsidTr="002C4DAD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23B9D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089C788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47E0" w14:textId="0109A81E" w:rsidR="00D24BBB" w:rsidRPr="00795614" w:rsidRDefault="000978AA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5A1B" w14:textId="53F7D833" w:rsidR="00D24BBB" w:rsidRPr="00795614" w:rsidRDefault="000978AA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8FDB" w14:textId="2AA5B3FE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9E9A6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97279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D64CC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1DF384A1" w14:textId="77777777" w:rsidTr="002C4DAD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2137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Mycobacterium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2874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01E8" w14:textId="65008CFE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2921" w14:textId="271B5CEF" w:rsidR="00D24BBB" w:rsidRPr="00795614" w:rsidRDefault="00F3507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969A" w14:textId="7FB345B0" w:rsidR="00D24BBB" w:rsidRPr="00795614" w:rsidRDefault="00F3507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AE73F3" w14:textId="6C874F89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32198" w14:textId="7BA143B8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CA8C6" w14:textId="1C0BBC2D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</w:tr>
      <w:tr w:rsidR="00D24BBB" w:rsidRPr="00795614" w14:paraId="1BB4D39C" w14:textId="77777777" w:rsidTr="002C4DAD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33E00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B25D6E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5B1AFB6" w14:textId="5CB443B5" w:rsidR="00D24BBB" w:rsidRPr="00795614" w:rsidRDefault="00F3507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AEAC82" w14:textId="7A4F0278" w:rsidR="00D24BBB" w:rsidRPr="00795614" w:rsidRDefault="00F3507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41CFDCC" w14:textId="48BA1B98" w:rsidR="00D24BBB" w:rsidRPr="00795614" w:rsidRDefault="00F3507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415DA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B230F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0CA22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4E382E30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26D8A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0452FF8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84A1" w14:textId="4E6D08A3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F3507D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1A3A" w14:textId="2AE23751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F3507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F678" w14:textId="4A1C4152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881371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5E923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1C42B6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230AE17C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50BAC2" w14:textId="0984A5C3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Ruminococcaceae</w:t>
            </w:r>
            <w:proofErr w:type="spellEnd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br/>
              <w:t>NK4A214_group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197DB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BC23" w14:textId="6797F8A1" w:rsidR="00D24BBB" w:rsidRPr="00795614" w:rsidRDefault="00D95D0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3859" w14:textId="27852732" w:rsidR="00D24BBB" w:rsidRPr="00795614" w:rsidRDefault="00D95D0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7990" w14:textId="6DFAA310" w:rsidR="00D24BBB" w:rsidRPr="00795614" w:rsidRDefault="00D95D0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904ADF" w14:textId="472797C6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954ABD" w14:textId="09308B28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612D12" w14:textId="5E62D391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450AD2">
              <w:rPr>
                <w:rFonts w:ascii="Times New Roman" w:hAnsi="Times New Roman" w:cs="Times New Roman"/>
                <w:lang w:val="en-US"/>
              </w:rPr>
              <w:t>965</w:t>
            </w:r>
          </w:p>
        </w:tc>
      </w:tr>
      <w:tr w:rsidR="00D24BBB" w:rsidRPr="00795614" w14:paraId="71FF0457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7912A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06CCC0B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80A3406" w14:textId="634AEF8B" w:rsidR="00D24BBB" w:rsidRPr="00795614" w:rsidRDefault="00D95D0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A7ABA93" w14:textId="6A761BEF" w:rsidR="00D24BBB" w:rsidRPr="00795614" w:rsidRDefault="00D95D0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1545E90" w14:textId="499B9F9D" w:rsidR="00D24BBB" w:rsidRPr="00795614" w:rsidRDefault="00D95D0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1047" w:type="dxa"/>
            <w:vMerge/>
            <w:vAlign w:val="center"/>
            <w:hideMark/>
          </w:tcPr>
          <w:p w14:paraId="6CBC86E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178FA4B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7CAF73EB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7328CF39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56751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12D7CEF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0BF4" w14:textId="25E9D7DE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D95D0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7B04" w14:textId="65240D60" w:rsidR="00D24BBB" w:rsidRPr="00795614" w:rsidRDefault="00D95D09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072B" w14:textId="3A45FEB2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D1D7BB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4E1C5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A215B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04F24660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2AD3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Enhydrobacter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DB622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7045" w14:textId="29D2245E" w:rsidR="00D24BBB" w:rsidRPr="00795614" w:rsidRDefault="00DA4BC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FBCF" w14:textId="50D2E90B" w:rsidR="00D24BBB" w:rsidRPr="00795614" w:rsidRDefault="00DA4BC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E788" w14:textId="39C9FBE5" w:rsidR="00D24BBB" w:rsidRPr="00795614" w:rsidRDefault="00DA4BC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6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12E9C7" w14:textId="198AEBA9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9F58EE" w14:textId="52B994C0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9</w:t>
            </w:r>
            <w:r w:rsidR="00450AD2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2357F6" w14:textId="7A45C3F6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</w:tr>
      <w:tr w:rsidR="00D24BBB" w:rsidRPr="00795614" w14:paraId="42B2FE2C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82785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150570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228BB08" w14:textId="311223A6" w:rsidR="00D24BBB" w:rsidRPr="00795614" w:rsidRDefault="00DA4BC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9C00FD" w14:textId="57217341" w:rsidR="00D24BBB" w:rsidRPr="00795614" w:rsidRDefault="00DA4BC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EDED701" w14:textId="299E8951" w:rsidR="00D24BBB" w:rsidRPr="00795614" w:rsidRDefault="00DA4BC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047" w:type="dxa"/>
            <w:vMerge/>
            <w:vAlign w:val="center"/>
            <w:hideMark/>
          </w:tcPr>
          <w:p w14:paraId="45EB2D2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6A314C9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00547256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1A6B7798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CDA8E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57D5F37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3F78" w14:textId="176BC6FC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DA4BCB">
              <w:rPr>
                <w:rFonts w:ascii="Times New Roman" w:hAnsi="Times New Roman" w:cs="Times New Roman"/>
                <w:lang w:val="en-US"/>
              </w:rPr>
              <w:t>3</w:t>
            </w:r>
            <w:r w:rsidRPr="007956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BD61" w14:textId="11BE4FA2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DA4BC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0376" w14:textId="17B9684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5B9BC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753B2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6B10A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76E31D90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D7C54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Lactobacillu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B8247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A8E5" w14:textId="45EA43A9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162247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0240" w14:textId="01CED56D" w:rsidR="00D24BBB" w:rsidRPr="00795614" w:rsidRDefault="001622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3FC6" w14:textId="56EE4F98" w:rsidR="00D24BBB" w:rsidRPr="00795614" w:rsidRDefault="001622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D24BBB" w:rsidRPr="0079561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905656" w14:textId="62C52B9C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4CFF0E" w14:textId="0A7BE7E1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E17F72" w14:textId="6ABBC3C4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</w:tr>
      <w:tr w:rsidR="00D24BBB" w:rsidRPr="00795614" w14:paraId="44BA3B46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F225C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419F547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8788D5D" w14:textId="7296DC18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16224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D3E660" w14:textId="1A05EC43" w:rsidR="00D24BBB" w:rsidRPr="00795614" w:rsidRDefault="001622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339D68D" w14:textId="29EF76E6" w:rsidR="00D24BBB" w:rsidRPr="00795614" w:rsidRDefault="001622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1047" w:type="dxa"/>
            <w:vMerge/>
            <w:vAlign w:val="center"/>
            <w:hideMark/>
          </w:tcPr>
          <w:p w14:paraId="6CE8CBB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39DC2C4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4E9BA94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1BEA6478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80B98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605A6CB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D8A4" w14:textId="6CE1FBCA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16224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C079" w14:textId="1F908DB8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2.</w:t>
            </w:r>
            <w:r w:rsidR="00162247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EB4D" w14:textId="41730888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2BC0D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92BA98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0D510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518357EC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D0ACA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lang w:val="en-US"/>
              </w:rPr>
              <w:t>Streptococcu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33ADE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DABF" w14:textId="243071EF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</w:t>
            </w:r>
            <w:r w:rsidR="00BE6A00"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9FD6" w14:textId="6D97D369" w:rsidR="00D24BBB" w:rsidRPr="00795614" w:rsidRDefault="00BE6A0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B566" w14:textId="378A61E2" w:rsidR="00D24BBB" w:rsidRPr="00795614" w:rsidRDefault="00BE6A0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D9F008" w14:textId="6FA5F680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DA44EA" w14:textId="73A1C947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928EF6" w14:textId="24B24FA1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6</w:t>
            </w:r>
          </w:p>
        </w:tc>
      </w:tr>
      <w:tr w:rsidR="00D24BBB" w:rsidRPr="00795614" w14:paraId="7BB02563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D0C96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02CC72DB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85EF2A1" w14:textId="55B4C66F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BE6A0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8EF7BC" w14:textId="1398EFE3" w:rsidR="00D24BBB" w:rsidRPr="00795614" w:rsidRDefault="00BE6A0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24BBB" w:rsidRPr="0079561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0C2D1C6" w14:textId="6A6EA83C" w:rsidR="00D24BBB" w:rsidRPr="00795614" w:rsidRDefault="00BE6A00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0</w:t>
            </w:r>
          </w:p>
        </w:tc>
        <w:tc>
          <w:tcPr>
            <w:tcW w:w="1047" w:type="dxa"/>
            <w:vMerge/>
            <w:vAlign w:val="center"/>
            <w:hideMark/>
          </w:tcPr>
          <w:p w14:paraId="6CF650C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4084BBF4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3F2B503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35D9B957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975302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5B5839E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673B" w14:textId="1051D3F4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BE6A0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215F" w14:textId="402195BD" w:rsidR="00D24BBB" w:rsidRPr="00795614" w:rsidRDefault="008065CF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E6A00">
              <w:rPr>
                <w:rFonts w:ascii="Times New Roman" w:hAnsi="Times New Roman" w:cs="Times New Roman"/>
                <w:lang w:val="en-US"/>
              </w:rPr>
              <w:t>.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F24E" w14:textId="258AB62A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A48E6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F7C6D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93A2C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1B4A6466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805C9" w14:textId="3F0F8A9F" w:rsidR="00D24BBB" w:rsidRPr="00795614" w:rsidRDefault="00450AD2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1B1FBD">
              <w:rPr>
                <w:rFonts w:ascii="Times New Roman" w:hAnsi="Times New Roman" w:cs="Times New Roman"/>
                <w:i/>
                <w:iCs/>
                <w:lang w:val="en-US"/>
              </w:rPr>
              <w:t>Cloacibacterium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F2DF49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E9AF" w14:textId="2BF7F621" w:rsidR="00D24BBB" w:rsidRPr="00795614" w:rsidRDefault="001B1F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A335" w14:textId="4AE762CE" w:rsidR="00D24BBB" w:rsidRPr="00795614" w:rsidRDefault="001B1F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10C7" w14:textId="3B0AA9BE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8</w:t>
            </w:r>
            <w:r w:rsidR="001B1FB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3F8B0B" w14:textId="1089A684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450AD2">
              <w:rPr>
                <w:rFonts w:ascii="Times New Roman" w:hAnsi="Times New Roman" w:cs="Times New Roman"/>
                <w:lang w:val="en-US"/>
              </w:rPr>
              <w:t>96</w:t>
            </w:r>
            <w:r w:rsidR="00450AD2" w:rsidRPr="007956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56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C5FC70" w14:textId="384C826B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0</w:t>
            </w:r>
            <w:r w:rsidR="00450AD2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722D8E" w14:textId="7FF996A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450AD2">
              <w:rPr>
                <w:rFonts w:ascii="Times New Roman" w:hAnsi="Times New Roman" w:cs="Times New Roman"/>
                <w:lang w:val="en-US"/>
              </w:rPr>
              <w:t>965</w:t>
            </w:r>
          </w:p>
        </w:tc>
      </w:tr>
      <w:tr w:rsidR="00D24BBB" w:rsidRPr="00795614" w14:paraId="6534BFDE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FA5F4B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1326899B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879AC1E" w14:textId="20894FE7" w:rsidR="00D24BBB" w:rsidRPr="00795614" w:rsidRDefault="001B1F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CCC633" w14:textId="72EA2A41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1B1FB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0DC816D" w14:textId="3B8802F1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1B1FBD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047" w:type="dxa"/>
            <w:vMerge/>
            <w:vAlign w:val="center"/>
            <w:hideMark/>
          </w:tcPr>
          <w:p w14:paraId="765DDF7A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0A5343F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3762D290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735E2F34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B1948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3E9B893C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913F" w14:textId="53594567" w:rsidR="00D24BBB" w:rsidRPr="00795614" w:rsidRDefault="001B1FBD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FE8B" w14:textId="384E096B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1B1FBD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009F" w14:textId="1C4C2E73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3AC3B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72B89E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21524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283D" w:rsidRPr="00795614" w14:paraId="2E53DBF3" w14:textId="77777777" w:rsidTr="00686059">
        <w:tc>
          <w:tcPr>
            <w:tcW w:w="19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5CDAE" w14:textId="65647D3C" w:rsidR="00D24BBB" w:rsidRPr="00795614" w:rsidRDefault="009E1F2F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94918">
              <w:rPr>
                <w:rFonts w:ascii="Times New Roman" w:hAnsi="Times New Roman" w:cs="Times New Roman"/>
                <w:i/>
                <w:iCs/>
                <w:lang w:val="en-US"/>
              </w:rPr>
              <w:t>Methylobacterium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08CB7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 h in litter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0FBD" w14:textId="71043B7E" w:rsidR="00D24BBB" w:rsidRPr="00795614" w:rsidRDefault="008C10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9589" w14:textId="1C5383E3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</w:t>
            </w:r>
            <w:r w:rsidR="008C104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745F" w14:textId="68BCC34A" w:rsidR="00D24BBB" w:rsidRPr="00795614" w:rsidRDefault="008C10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4544EB" w14:textId="632FAD95" w:rsidR="00D24BBB" w:rsidRPr="00795614" w:rsidRDefault="009E1F2F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5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71AE22" w14:textId="2775B8C5" w:rsidR="00D24BBB" w:rsidRPr="00795614" w:rsidRDefault="009E1F2F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5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32221F" w14:textId="3DBD2C35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0.</w:t>
            </w:r>
            <w:r w:rsidR="009E1F2F">
              <w:rPr>
                <w:rFonts w:ascii="Times New Roman" w:hAnsi="Times New Roman" w:cs="Times New Roman"/>
                <w:lang w:val="en-US"/>
              </w:rPr>
              <w:t>965</w:t>
            </w:r>
          </w:p>
        </w:tc>
      </w:tr>
      <w:tr w:rsidR="00D24BBB" w:rsidRPr="00795614" w14:paraId="6B01A63F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29C73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7CBEC21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6 h in li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52EB0D0" w14:textId="39E29CDA" w:rsidR="00D24BBB" w:rsidRPr="00795614" w:rsidRDefault="008C10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B41FB19" w14:textId="5946AB9B" w:rsidR="00D24BBB" w:rsidRPr="00795614" w:rsidRDefault="008C10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D4AB843" w14:textId="1011A8BD" w:rsidR="00D24BBB" w:rsidRPr="00795614" w:rsidRDefault="008C1047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1047" w:type="dxa"/>
            <w:vMerge/>
            <w:vAlign w:val="center"/>
            <w:hideMark/>
          </w:tcPr>
          <w:p w14:paraId="768BB56F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vAlign w:val="center"/>
            <w:hideMark/>
          </w:tcPr>
          <w:p w14:paraId="68BC4E0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1B0A08D5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BBB" w:rsidRPr="00795614" w14:paraId="0B08651A" w14:textId="77777777" w:rsidTr="00686059">
        <w:tc>
          <w:tcPr>
            <w:tcW w:w="19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53BB0B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5C3B6E16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mean (age of breeders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1AB4" w14:textId="0EB986C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1</w:t>
            </w:r>
            <w:r w:rsidR="008C10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6DFE" w14:textId="4CBBE9AD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1.3</w:t>
            </w:r>
            <w:r w:rsidR="008C104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73D4" w14:textId="3E8952CC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61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EC5B96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8285F3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5989CD" w14:textId="77777777" w:rsidR="00D24BBB" w:rsidRPr="00795614" w:rsidRDefault="00D24BBB" w:rsidP="00D24B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31EBB2D" w14:textId="6C861CB1" w:rsidR="0034611F" w:rsidRPr="00795614" w:rsidRDefault="00686059" w:rsidP="006860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95614">
        <w:rPr>
          <w:rFonts w:ascii="Times New Roman" w:hAnsi="Times New Roman" w:cs="Times New Roman"/>
          <w:lang w:val="en-US"/>
        </w:rPr>
        <w:t>The table contains only genera above 1% relative abundance</w:t>
      </w:r>
    </w:p>
    <w:p w14:paraId="6F8A2F47" w14:textId="77777777" w:rsidR="00D8701B" w:rsidRPr="00795614" w:rsidRDefault="00D8701B" w:rsidP="0068605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F2DCC50" w14:textId="77777777" w:rsidR="009E1F2F" w:rsidRDefault="009E1F2F" w:rsidP="00D8701B">
      <w:pPr>
        <w:rPr>
          <w:rFonts w:ascii="Times New Roman" w:hAnsi="Times New Roman" w:cs="Times New Roman"/>
          <w:lang w:val="en-US"/>
        </w:rPr>
      </w:pPr>
    </w:p>
    <w:p w14:paraId="34A7557D" w14:textId="77777777" w:rsidR="006C5D34" w:rsidRDefault="006C5D34" w:rsidP="00D8701B">
      <w:pPr>
        <w:rPr>
          <w:rFonts w:ascii="Times New Roman" w:hAnsi="Times New Roman" w:cs="Times New Roman"/>
          <w:lang w:val="en-US"/>
        </w:rPr>
      </w:pPr>
    </w:p>
    <w:p w14:paraId="11A513EB" w14:textId="1859BAAC" w:rsidR="00D8701B" w:rsidRPr="00795614" w:rsidRDefault="00D8701B" w:rsidP="00D8701B">
      <w:pPr>
        <w:rPr>
          <w:rFonts w:ascii="Times New Roman" w:hAnsi="Times New Roman" w:cs="Times New Roman"/>
          <w:lang w:val="en-US"/>
        </w:rPr>
      </w:pPr>
      <w:r w:rsidRPr="00795614">
        <w:rPr>
          <w:rFonts w:ascii="Times New Roman" w:hAnsi="Times New Roman" w:cs="Times New Roman"/>
          <w:lang w:val="en-US"/>
        </w:rPr>
        <w:t xml:space="preserve">Table 4S. Treatment effects on the relative abundances of egg spoilage causing bacterial genera </w:t>
      </w:r>
      <w:r w:rsidR="005E3010">
        <w:rPr>
          <w:rFonts w:ascii="Times New Roman" w:hAnsi="Times New Roman" w:cs="Times New Roman"/>
          <w:lang w:val="en-US"/>
        </w:rPr>
        <w:t>(n=</w:t>
      </w:r>
      <w:r w:rsidR="00991CF0">
        <w:rPr>
          <w:rFonts w:ascii="Times New Roman" w:hAnsi="Times New Roman" w:cs="Times New Roman"/>
          <w:lang w:val="en-US"/>
        </w:rPr>
        <w:t>1</w:t>
      </w:r>
      <w:r w:rsidR="005E3010">
        <w:rPr>
          <w:rFonts w:ascii="Times New Roman" w:hAnsi="Times New Roman" w:cs="Times New Roman"/>
          <w:lang w:val="en-US"/>
        </w:rPr>
        <w:t>0)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1609"/>
        <w:gridCol w:w="1566"/>
        <w:gridCol w:w="3750"/>
      </w:tblGrid>
      <w:tr w:rsidR="00D8701B" w:rsidRPr="00795614" w14:paraId="2137A2DD" w14:textId="77777777" w:rsidTr="00D870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F9E302" w14:textId="77777777" w:rsidR="00D8701B" w:rsidRPr="00795614" w:rsidRDefault="00D8701B" w:rsidP="00C4109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litter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685E4" w14:textId="56A562EB" w:rsidR="00D8701B" w:rsidRPr="00795614" w:rsidRDefault="00D8701B" w:rsidP="00C4109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age of breeder</w:t>
            </w:r>
            <w:r w:rsidR="000612C6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B3E38" w14:textId="77777777" w:rsidR="00D8701B" w:rsidRPr="00795614" w:rsidRDefault="00D8701B" w:rsidP="00C4109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part of the e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E9B46" w14:textId="77777777" w:rsidR="00D8701B" w:rsidRPr="00795614" w:rsidRDefault="00D8701B" w:rsidP="00C4109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 xml:space="preserve">relative abundances of spoilage bacteria </w:t>
            </w:r>
          </w:p>
        </w:tc>
      </w:tr>
      <w:tr w:rsidR="00D8701B" w:rsidRPr="00795614" w14:paraId="492980D2" w14:textId="77777777" w:rsidTr="00D8701B">
        <w:tc>
          <w:tcPr>
            <w:tcW w:w="0" w:type="auto"/>
          </w:tcPr>
          <w:p w14:paraId="60A9560E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 hour</w:t>
            </w:r>
          </w:p>
        </w:tc>
        <w:tc>
          <w:tcPr>
            <w:tcW w:w="0" w:type="auto"/>
          </w:tcPr>
          <w:p w14:paraId="5B574BBF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old</w:t>
            </w:r>
          </w:p>
        </w:tc>
        <w:tc>
          <w:tcPr>
            <w:tcW w:w="0" w:type="auto"/>
          </w:tcPr>
          <w:p w14:paraId="3F01D779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shell</w:t>
            </w:r>
          </w:p>
        </w:tc>
        <w:tc>
          <w:tcPr>
            <w:tcW w:w="0" w:type="auto"/>
          </w:tcPr>
          <w:p w14:paraId="44B404D0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494</w:t>
            </w:r>
          </w:p>
        </w:tc>
      </w:tr>
      <w:tr w:rsidR="00D8701B" w:rsidRPr="00795614" w14:paraId="3876DD19" w14:textId="77777777" w:rsidTr="00D8701B">
        <w:tc>
          <w:tcPr>
            <w:tcW w:w="0" w:type="auto"/>
            <w:tcBorders>
              <w:bottom w:val="nil"/>
            </w:tcBorders>
          </w:tcPr>
          <w:p w14:paraId="583FC949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219DCEC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53D16AF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membrane</w:t>
            </w:r>
          </w:p>
        </w:tc>
        <w:tc>
          <w:tcPr>
            <w:tcW w:w="0" w:type="auto"/>
            <w:tcBorders>
              <w:bottom w:val="nil"/>
            </w:tcBorders>
          </w:tcPr>
          <w:p w14:paraId="239C2652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1149</w:t>
            </w:r>
          </w:p>
        </w:tc>
      </w:tr>
      <w:tr w:rsidR="00D8701B" w:rsidRPr="00795614" w14:paraId="1BE646B1" w14:textId="77777777" w:rsidTr="00D8701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0CE298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5DCB3E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4AE431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cont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20D709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167</w:t>
            </w:r>
          </w:p>
        </w:tc>
      </w:tr>
      <w:tr w:rsidR="00D8701B" w:rsidRPr="00795614" w14:paraId="62FAA8D7" w14:textId="77777777" w:rsidTr="00D8701B">
        <w:tc>
          <w:tcPr>
            <w:tcW w:w="0" w:type="auto"/>
            <w:tcBorders>
              <w:top w:val="single" w:sz="4" w:space="0" w:color="auto"/>
            </w:tcBorders>
          </w:tcPr>
          <w:p w14:paraId="6C32C6A5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 hou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FB99AE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you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439E39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she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9CDD7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1989</w:t>
            </w:r>
          </w:p>
        </w:tc>
      </w:tr>
      <w:tr w:rsidR="00D8701B" w:rsidRPr="00795614" w14:paraId="44784574" w14:textId="77777777" w:rsidTr="00D8701B">
        <w:tc>
          <w:tcPr>
            <w:tcW w:w="0" w:type="auto"/>
            <w:tcBorders>
              <w:bottom w:val="nil"/>
            </w:tcBorders>
          </w:tcPr>
          <w:p w14:paraId="452C2422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97318FF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92D703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membrane</w:t>
            </w:r>
          </w:p>
        </w:tc>
        <w:tc>
          <w:tcPr>
            <w:tcW w:w="0" w:type="auto"/>
            <w:tcBorders>
              <w:bottom w:val="nil"/>
            </w:tcBorders>
          </w:tcPr>
          <w:p w14:paraId="1F4F68E8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1176</w:t>
            </w:r>
          </w:p>
        </w:tc>
      </w:tr>
      <w:tr w:rsidR="00D8701B" w:rsidRPr="00795614" w14:paraId="25B9507F" w14:textId="77777777" w:rsidTr="00D8701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0D3D52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F645E2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E3D9CD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cont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275A1F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259</w:t>
            </w:r>
          </w:p>
        </w:tc>
      </w:tr>
      <w:tr w:rsidR="00D8701B" w:rsidRPr="00795614" w14:paraId="42E903E0" w14:textId="77777777" w:rsidTr="00D8701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51EDEE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16 hou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219C7A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ol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7CC611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she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C75A88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1717</w:t>
            </w:r>
          </w:p>
        </w:tc>
      </w:tr>
      <w:tr w:rsidR="00D8701B" w:rsidRPr="00795614" w14:paraId="07D6B140" w14:textId="77777777" w:rsidTr="00D8701B">
        <w:tc>
          <w:tcPr>
            <w:tcW w:w="0" w:type="auto"/>
            <w:tcBorders>
              <w:top w:val="nil"/>
              <w:bottom w:val="nil"/>
            </w:tcBorders>
          </w:tcPr>
          <w:p w14:paraId="00467482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04152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6B312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membra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077F4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1486</w:t>
            </w:r>
          </w:p>
        </w:tc>
      </w:tr>
      <w:tr w:rsidR="00D8701B" w:rsidRPr="00795614" w14:paraId="58AEF2E2" w14:textId="77777777" w:rsidTr="00D8701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5A8897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36E65D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307200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cont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923959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649</w:t>
            </w:r>
          </w:p>
        </w:tc>
      </w:tr>
      <w:tr w:rsidR="00D8701B" w:rsidRPr="00795614" w14:paraId="1894429F" w14:textId="77777777" w:rsidTr="00D8701B">
        <w:tc>
          <w:tcPr>
            <w:tcW w:w="0" w:type="auto"/>
            <w:tcBorders>
              <w:top w:val="single" w:sz="4" w:space="0" w:color="auto"/>
            </w:tcBorders>
          </w:tcPr>
          <w:p w14:paraId="4AA8A2FD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lastRenderedPageBreak/>
              <w:t>16 hou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1AA6A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you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36A92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she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C1024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4301</w:t>
            </w:r>
          </w:p>
        </w:tc>
      </w:tr>
      <w:tr w:rsidR="00D8701B" w:rsidRPr="00795614" w14:paraId="525D8560" w14:textId="77777777" w:rsidTr="00D8701B">
        <w:tc>
          <w:tcPr>
            <w:tcW w:w="0" w:type="auto"/>
            <w:tcBorders>
              <w:bottom w:val="nil"/>
            </w:tcBorders>
          </w:tcPr>
          <w:p w14:paraId="0ACC85E3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3390AD0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60B3FE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membrane</w:t>
            </w:r>
          </w:p>
        </w:tc>
        <w:tc>
          <w:tcPr>
            <w:tcW w:w="0" w:type="auto"/>
            <w:tcBorders>
              <w:bottom w:val="nil"/>
            </w:tcBorders>
          </w:tcPr>
          <w:p w14:paraId="7EE5D65C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1059</w:t>
            </w:r>
          </w:p>
        </w:tc>
      </w:tr>
      <w:tr w:rsidR="00D8701B" w:rsidRPr="00795614" w14:paraId="26F3E42E" w14:textId="77777777" w:rsidTr="00D8701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D29AC0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87A0A6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2AE588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cont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B47B89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285</w:t>
            </w:r>
          </w:p>
        </w:tc>
      </w:tr>
      <w:tr w:rsidR="00D8701B" w:rsidRPr="00795614" w14:paraId="1B0185B3" w14:textId="77777777" w:rsidTr="00D8701B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75856F08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litter treatment</w:t>
            </w:r>
          </w:p>
        </w:tc>
      </w:tr>
      <w:tr w:rsidR="00D8701B" w:rsidRPr="00795614" w14:paraId="3467A8A0" w14:textId="77777777" w:rsidTr="00D8701B">
        <w:tc>
          <w:tcPr>
            <w:tcW w:w="0" w:type="auto"/>
            <w:tcBorders>
              <w:top w:val="nil"/>
              <w:bottom w:val="nil"/>
            </w:tcBorders>
          </w:tcPr>
          <w:p w14:paraId="2472E298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 xml:space="preserve">0 hour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BAE65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E35FA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99721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872</w:t>
            </w:r>
            <w:r w:rsidRPr="00795614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</w:tr>
      <w:tr w:rsidR="00D8701B" w:rsidRPr="00795614" w14:paraId="01835D07" w14:textId="77777777" w:rsidTr="00D8701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BCE196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16 hou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26FAB3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6CA29C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A6FEA1" w14:textId="05B93432" w:rsidR="00D8701B" w:rsidRPr="00043491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1583</w:t>
            </w:r>
            <w:r w:rsidRPr="00795614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 w:rsidR="00043491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</w:tc>
      </w:tr>
      <w:tr w:rsidR="00043491" w:rsidRPr="005E3010" w14:paraId="3C20E170" w14:textId="77777777" w:rsidTr="005E3010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B6441" w14:textId="49FBD026" w:rsidR="00043491" w:rsidRPr="005E3010" w:rsidRDefault="00043491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61F018" w14:textId="77777777" w:rsidR="00043491" w:rsidRPr="005E3010" w:rsidRDefault="00043491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44CACC" w14:textId="77777777" w:rsidR="00043491" w:rsidRPr="005E3010" w:rsidRDefault="00043491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24B42D" w14:textId="45FF9AC1" w:rsidR="00043491" w:rsidRPr="005E3010" w:rsidRDefault="006B227F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0.0120</w:t>
            </w:r>
          </w:p>
        </w:tc>
      </w:tr>
      <w:tr w:rsidR="00D8701B" w:rsidRPr="005E3010" w14:paraId="0A647EF5" w14:textId="77777777" w:rsidTr="005E3010"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279496A8" w14:textId="21D0C0B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ge of breeder</w:t>
            </w:r>
            <w:r w:rsidR="000612C6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s</w:t>
            </w:r>
          </w:p>
        </w:tc>
      </w:tr>
      <w:tr w:rsidR="00D8701B" w:rsidRPr="005E3010" w14:paraId="2750040B" w14:textId="77777777" w:rsidTr="005E3010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672667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ol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C3911C0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46ACA1E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D8B2CC" w14:textId="77777777" w:rsidR="00D8701B" w:rsidRPr="005E3010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0.0943</w:t>
            </w:r>
            <w:r w:rsidRPr="005E3010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</w:tr>
      <w:tr w:rsidR="00D8701B" w:rsidRPr="005E3010" w14:paraId="19532434" w14:textId="77777777" w:rsidTr="005E3010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B7DBDC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you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7A53CB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EDA0E3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41EDF8" w14:textId="16B568DD" w:rsidR="00D8701B" w:rsidRPr="005E3010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0.1511</w:t>
            </w:r>
            <w:r w:rsidRPr="005E3010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 w:rsidR="00F1119B" w:rsidRPr="005E3010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</w:t>
            </w:r>
          </w:p>
        </w:tc>
      </w:tr>
      <w:tr w:rsidR="00F1119B" w:rsidRPr="005E3010" w14:paraId="2239286F" w14:textId="77777777" w:rsidTr="005E3010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66590" w14:textId="3C82C4CB" w:rsidR="00F1119B" w:rsidRPr="005E3010" w:rsidRDefault="00F1119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2F916" w14:textId="77777777" w:rsidR="00F1119B" w:rsidRPr="005E3010" w:rsidRDefault="00F1119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AAE89" w14:textId="77777777" w:rsidR="00F1119B" w:rsidRPr="005E3010" w:rsidRDefault="00F1119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6AD0B" w14:textId="6B8A30C4" w:rsidR="00F1119B" w:rsidRPr="005E3010" w:rsidRDefault="0007504D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0.0120</w:t>
            </w:r>
          </w:p>
        </w:tc>
      </w:tr>
      <w:tr w:rsidR="00D8701B" w:rsidRPr="005E3010" w14:paraId="1E71D6EC" w14:textId="77777777" w:rsidTr="005E3010"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25A0A1F4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art of the egg</w:t>
            </w:r>
          </w:p>
        </w:tc>
      </w:tr>
      <w:tr w:rsidR="00D8701B" w:rsidRPr="005E3010" w14:paraId="431FD38D" w14:textId="77777777" w:rsidTr="005E3010">
        <w:tc>
          <w:tcPr>
            <w:tcW w:w="0" w:type="auto"/>
            <w:shd w:val="clear" w:color="auto" w:fill="auto"/>
          </w:tcPr>
          <w:p w14:paraId="104EE7F1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shell</w:t>
            </w:r>
          </w:p>
        </w:tc>
        <w:tc>
          <w:tcPr>
            <w:tcW w:w="0" w:type="auto"/>
            <w:shd w:val="clear" w:color="auto" w:fill="auto"/>
          </w:tcPr>
          <w:p w14:paraId="3E24B19D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BE9C31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7ADA91" w14:textId="77777777" w:rsidR="00D8701B" w:rsidRPr="005E3010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0.2125</w:t>
            </w:r>
            <w:r w:rsidRPr="005E3010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</w:tr>
      <w:tr w:rsidR="00D8701B" w:rsidRPr="005E3010" w14:paraId="7EC926ED" w14:textId="77777777" w:rsidTr="005E3010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03B120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membra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AED77E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58DBF77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9F6DEAC" w14:textId="77777777" w:rsidR="00D8701B" w:rsidRPr="005E3010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0.1217</w:t>
            </w:r>
            <w:r w:rsidRPr="005E3010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</w:tr>
      <w:tr w:rsidR="00D8701B" w:rsidRPr="005E3010" w14:paraId="70ADD23F" w14:textId="77777777" w:rsidTr="005E3010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E74604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cont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75BAEF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910E23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D807BD" w14:textId="77777777" w:rsidR="00D8701B" w:rsidRPr="005E3010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0.0340</w:t>
            </w:r>
            <w:r w:rsidRPr="005E3010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</w:p>
        </w:tc>
      </w:tr>
      <w:tr w:rsidR="00D8701B" w:rsidRPr="005E3010" w14:paraId="73D8744E" w14:textId="77777777" w:rsidTr="005E301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7AD00" w14:textId="7C5691BF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4CB6A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C895C" w14:textId="77777777" w:rsidR="00D8701B" w:rsidRPr="005E3010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E5ED1" w14:textId="580770D6" w:rsidR="00D8701B" w:rsidRPr="005E3010" w:rsidRDefault="00860A2E" w:rsidP="00C41094">
            <w:pPr>
              <w:pStyle w:val="Default"/>
              <w:ind w:left="284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 xml:space="preserve">                      0.0140</w:t>
            </w:r>
          </w:p>
        </w:tc>
      </w:tr>
      <w:tr w:rsidR="00D8701B" w:rsidRPr="00795614" w14:paraId="33566388" w14:textId="77777777" w:rsidTr="005E301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F2C241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E3010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</w:t>
            </w:r>
            <w:r w:rsidRPr="005E3010">
              <w:rPr>
                <w:rFonts w:ascii="Times New Roman" w:hAnsi="Times New Roman" w:cs="Times New Roman"/>
                <w:color w:val="auto"/>
                <w:lang w:val="en-US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13236F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4341C7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3F2AB7" w14:textId="77777777" w:rsidR="00D8701B" w:rsidRPr="00795614" w:rsidRDefault="00D8701B" w:rsidP="00C41094">
            <w:pPr>
              <w:pStyle w:val="Default"/>
              <w:ind w:left="284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D8701B" w:rsidRPr="00795614" w14:paraId="0E2E0DDC" w14:textId="77777777" w:rsidTr="00D8701B">
        <w:tc>
          <w:tcPr>
            <w:tcW w:w="0" w:type="auto"/>
          </w:tcPr>
          <w:p w14:paraId="143522F7" w14:textId="0FB6CF51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 xml:space="preserve">litter </w:t>
            </w:r>
            <w:r w:rsidR="00FA783E">
              <w:rPr>
                <w:rFonts w:ascii="Times New Roman" w:hAnsi="Times New Roman" w:cs="Times New Roman"/>
                <w:color w:val="auto"/>
                <w:lang w:val="en-US"/>
              </w:rPr>
              <w:t>treatment</w:t>
            </w:r>
          </w:p>
        </w:tc>
        <w:tc>
          <w:tcPr>
            <w:tcW w:w="0" w:type="auto"/>
          </w:tcPr>
          <w:p w14:paraId="558B06F1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519621A5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07958578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00</w:t>
            </w:r>
          </w:p>
        </w:tc>
      </w:tr>
      <w:tr w:rsidR="00D8701B" w:rsidRPr="00795614" w14:paraId="6DBB5474" w14:textId="77777777" w:rsidTr="00D8701B">
        <w:tc>
          <w:tcPr>
            <w:tcW w:w="0" w:type="auto"/>
          </w:tcPr>
          <w:p w14:paraId="17D66C6B" w14:textId="7229D84D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 xml:space="preserve">age </w:t>
            </w:r>
            <w:r w:rsidR="000612C6">
              <w:rPr>
                <w:rFonts w:ascii="Times New Roman" w:hAnsi="Times New Roman" w:cs="Times New Roman"/>
                <w:color w:val="auto"/>
                <w:lang w:val="en-US"/>
              </w:rPr>
              <w:t>of breeders</w:t>
            </w:r>
          </w:p>
        </w:tc>
        <w:tc>
          <w:tcPr>
            <w:tcW w:w="0" w:type="auto"/>
          </w:tcPr>
          <w:p w14:paraId="180A00E4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52D0F143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34C4674A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01</w:t>
            </w:r>
          </w:p>
        </w:tc>
      </w:tr>
      <w:tr w:rsidR="00D8701B" w:rsidRPr="00795614" w14:paraId="7076B18D" w14:textId="77777777" w:rsidTr="00D8701B">
        <w:tc>
          <w:tcPr>
            <w:tcW w:w="0" w:type="auto"/>
          </w:tcPr>
          <w:p w14:paraId="46A3C66C" w14:textId="3709799F" w:rsidR="00D8701B" w:rsidRPr="00795614" w:rsidRDefault="006D6509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part of the egg </w:t>
            </w:r>
          </w:p>
        </w:tc>
        <w:tc>
          <w:tcPr>
            <w:tcW w:w="0" w:type="auto"/>
          </w:tcPr>
          <w:p w14:paraId="140006D0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60120A6A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2F266ED5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00</w:t>
            </w:r>
          </w:p>
        </w:tc>
      </w:tr>
      <w:tr w:rsidR="00D8701B" w:rsidRPr="00795614" w14:paraId="2C990CA0" w14:textId="77777777" w:rsidTr="00D8701B">
        <w:tc>
          <w:tcPr>
            <w:tcW w:w="0" w:type="auto"/>
          </w:tcPr>
          <w:p w14:paraId="148655B4" w14:textId="639BF1C3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litter x age</w:t>
            </w:r>
            <w:r w:rsidR="000612C6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0928807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10791969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10D092B6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00</w:t>
            </w:r>
          </w:p>
        </w:tc>
      </w:tr>
      <w:tr w:rsidR="00D8701B" w:rsidRPr="00795614" w14:paraId="231BD6E3" w14:textId="77777777" w:rsidTr="00D8701B">
        <w:tc>
          <w:tcPr>
            <w:tcW w:w="0" w:type="auto"/>
          </w:tcPr>
          <w:p w14:paraId="06861050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litter x egg part</w:t>
            </w:r>
          </w:p>
        </w:tc>
        <w:tc>
          <w:tcPr>
            <w:tcW w:w="0" w:type="auto"/>
          </w:tcPr>
          <w:p w14:paraId="602C6F0A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23ACCE01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3767C5CB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858</w:t>
            </w:r>
          </w:p>
        </w:tc>
      </w:tr>
      <w:tr w:rsidR="00D8701B" w:rsidRPr="00795614" w14:paraId="4F8B3B63" w14:textId="77777777" w:rsidTr="00D8701B">
        <w:tc>
          <w:tcPr>
            <w:tcW w:w="0" w:type="auto"/>
          </w:tcPr>
          <w:p w14:paraId="7E0F89A5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age x egg part</w:t>
            </w:r>
          </w:p>
        </w:tc>
        <w:tc>
          <w:tcPr>
            <w:tcW w:w="0" w:type="auto"/>
          </w:tcPr>
          <w:p w14:paraId="35206E36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3830DD6B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45AB1681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00</w:t>
            </w:r>
          </w:p>
        </w:tc>
      </w:tr>
      <w:tr w:rsidR="00D8701B" w:rsidRPr="00795614" w14:paraId="3AABC162" w14:textId="77777777" w:rsidTr="00D8701B">
        <w:tc>
          <w:tcPr>
            <w:tcW w:w="0" w:type="auto"/>
          </w:tcPr>
          <w:p w14:paraId="2B722DB7" w14:textId="77777777" w:rsidR="00D8701B" w:rsidRPr="00795614" w:rsidRDefault="00D8701B" w:rsidP="00C41094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litter x age x egg part</w:t>
            </w:r>
          </w:p>
        </w:tc>
        <w:tc>
          <w:tcPr>
            <w:tcW w:w="0" w:type="auto"/>
          </w:tcPr>
          <w:p w14:paraId="56509CC5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6D9B22DB" w14:textId="77777777" w:rsidR="00D8701B" w:rsidRPr="00795614" w:rsidRDefault="00D8701B" w:rsidP="00C4109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73951DF9" w14:textId="77777777" w:rsidR="00D8701B" w:rsidRPr="00795614" w:rsidRDefault="00D8701B" w:rsidP="00C41094">
            <w:pPr>
              <w:pStyle w:val="Default"/>
              <w:ind w:left="284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95614">
              <w:rPr>
                <w:rFonts w:ascii="Times New Roman" w:hAnsi="Times New Roman" w:cs="Times New Roman"/>
                <w:color w:val="auto"/>
                <w:lang w:val="en-US"/>
              </w:rPr>
              <w:t>0.099</w:t>
            </w:r>
          </w:p>
        </w:tc>
      </w:tr>
    </w:tbl>
    <w:p w14:paraId="6A26A40A" w14:textId="77777777" w:rsidR="00D8701B" w:rsidRPr="00795614" w:rsidRDefault="00D8701B" w:rsidP="00D8701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95614">
        <w:rPr>
          <w:rFonts w:ascii="Times New Roman" w:hAnsi="Times New Roman" w:cs="Times New Roman"/>
          <w:vertAlign w:val="superscript"/>
          <w:lang w:val="en-GB"/>
        </w:rPr>
        <w:t>a,b</w:t>
      </w:r>
      <w:proofErr w:type="spellEnd"/>
      <w:proofErr w:type="gramEnd"/>
      <w:r w:rsidRPr="00795614">
        <w:rPr>
          <w:rFonts w:ascii="Times New Roman" w:hAnsi="Times New Roman" w:cs="Times New Roman"/>
          <w:lang w:val="en-GB"/>
        </w:rPr>
        <w:t xml:space="preserve"> means with different superscripts of the main treatment averages are significantly different</w:t>
      </w:r>
      <w:r w:rsidRPr="00795614">
        <w:rPr>
          <w:rFonts w:ascii="Times New Roman" w:hAnsi="Times New Roman" w:cs="Times New Roman"/>
        </w:rPr>
        <w:t xml:space="preserve"> (p&lt;0.05). </w:t>
      </w:r>
    </w:p>
    <w:p w14:paraId="0AE516B7" w14:textId="73F93364" w:rsidR="00D8701B" w:rsidRDefault="00D8701B" w:rsidP="0068605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FAA9A9C" w14:textId="32B60309" w:rsidR="006E70D4" w:rsidRDefault="006E70D4" w:rsidP="0068605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B9F307D" w14:textId="7513D212" w:rsidR="006E70D4" w:rsidRDefault="006E70D4" w:rsidP="00686059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6E70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D4833" w14:textId="77777777" w:rsidR="007D381B" w:rsidRDefault="007D381B" w:rsidP="007E3D77">
      <w:pPr>
        <w:spacing w:after="0" w:line="240" w:lineRule="auto"/>
      </w:pPr>
      <w:r>
        <w:separator/>
      </w:r>
    </w:p>
  </w:endnote>
  <w:endnote w:type="continuationSeparator" w:id="0">
    <w:p w14:paraId="48011391" w14:textId="77777777" w:rsidR="007D381B" w:rsidRDefault="007D381B" w:rsidP="007E3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9539D" w14:textId="77777777" w:rsidR="007E3D77" w:rsidRDefault="007E3D77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14DEB" w14:textId="77777777" w:rsidR="007E3D77" w:rsidRDefault="007E3D77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B9D290" w14:textId="77777777" w:rsidR="007E3D77" w:rsidRDefault="007E3D77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276DE" w14:textId="77777777" w:rsidR="007D381B" w:rsidRDefault="007D381B" w:rsidP="007E3D77">
      <w:pPr>
        <w:spacing w:after="0" w:line="240" w:lineRule="auto"/>
      </w:pPr>
      <w:r>
        <w:separator/>
      </w:r>
    </w:p>
  </w:footnote>
  <w:footnote w:type="continuationSeparator" w:id="0">
    <w:p w14:paraId="39849C97" w14:textId="77777777" w:rsidR="007D381B" w:rsidRDefault="007D381B" w:rsidP="007E3D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902F48" w14:textId="77777777" w:rsidR="007E3D77" w:rsidRDefault="007E3D77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445F62" w14:textId="77777777" w:rsidR="007E3D77" w:rsidRDefault="007E3D77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C3130C" w14:textId="77777777" w:rsidR="007E3D77" w:rsidRDefault="007E3D77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F23"/>
    <w:rsid w:val="000150CB"/>
    <w:rsid w:val="00043491"/>
    <w:rsid w:val="000612C6"/>
    <w:rsid w:val="0007504D"/>
    <w:rsid w:val="000869F8"/>
    <w:rsid w:val="000978AA"/>
    <w:rsid w:val="000C062E"/>
    <w:rsid w:val="000F0AEA"/>
    <w:rsid w:val="0010757D"/>
    <w:rsid w:val="00114663"/>
    <w:rsid w:val="00161F23"/>
    <w:rsid w:val="00162247"/>
    <w:rsid w:val="0017354F"/>
    <w:rsid w:val="001940D1"/>
    <w:rsid w:val="00196534"/>
    <w:rsid w:val="001A50D7"/>
    <w:rsid w:val="001B1FBD"/>
    <w:rsid w:val="001B66D7"/>
    <w:rsid w:val="001C7F82"/>
    <w:rsid w:val="001D1311"/>
    <w:rsid w:val="001D3D52"/>
    <w:rsid w:val="001F0A60"/>
    <w:rsid w:val="00201E22"/>
    <w:rsid w:val="00215797"/>
    <w:rsid w:val="0024586A"/>
    <w:rsid w:val="002461B3"/>
    <w:rsid w:val="00254ECA"/>
    <w:rsid w:val="002602A5"/>
    <w:rsid w:val="00263038"/>
    <w:rsid w:val="00275092"/>
    <w:rsid w:val="002833C8"/>
    <w:rsid w:val="00285DC2"/>
    <w:rsid w:val="002C4DAD"/>
    <w:rsid w:val="002C730B"/>
    <w:rsid w:val="002E700D"/>
    <w:rsid w:val="0030284F"/>
    <w:rsid w:val="0031056D"/>
    <w:rsid w:val="00322BA6"/>
    <w:rsid w:val="00325847"/>
    <w:rsid w:val="0034611F"/>
    <w:rsid w:val="00354EF6"/>
    <w:rsid w:val="003568AA"/>
    <w:rsid w:val="003656EE"/>
    <w:rsid w:val="00370BC5"/>
    <w:rsid w:val="00376FE6"/>
    <w:rsid w:val="003B163C"/>
    <w:rsid w:val="003B43D5"/>
    <w:rsid w:val="003B5050"/>
    <w:rsid w:val="003D5C8E"/>
    <w:rsid w:val="003D6889"/>
    <w:rsid w:val="003E35B5"/>
    <w:rsid w:val="003F3867"/>
    <w:rsid w:val="0040640B"/>
    <w:rsid w:val="00413E4B"/>
    <w:rsid w:val="00443865"/>
    <w:rsid w:val="00450AD2"/>
    <w:rsid w:val="0045788C"/>
    <w:rsid w:val="00492DA2"/>
    <w:rsid w:val="00494E3A"/>
    <w:rsid w:val="004A0D14"/>
    <w:rsid w:val="004A1503"/>
    <w:rsid w:val="004C540C"/>
    <w:rsid w:val="004F7633"/>
    <w:rsid w:val="005033BE"/>
    <w:rsid w:val="005369A9"/>
    <w:rsid w:val="005575ED"/>
    <w:rsid w:val="00562083"/>
    <w:rsid w:val="00571B7D"/>
    <w:rsid w:val="005C3004"/>
    <w:rsid w:val="005C4E92"/>
    <w:rsid w:val="005E3010"/>
    <w:rsid w:val="00616F48"/>
    <w:rsid w:val="00633D59"/>
    <w:rsid w:val="006453B4"/>
    <w:rsid w:val="00654DB7"/>
    <w:rsid w:val="0066283D"/>
    <w:rsid w:val="00686059"/>
    <w:rsid w:val="00691D1E"/>
    <w:rsid w:val="006B227F"/>
    <w:rsid w:val="006C5D34"/>
    <w:rsid w:val="006D1460"/>
    <w:rsid w:val="006D6509"/>
    <w:rsid w:val="006E70D4"/>
    <w:rsid w:val="006E7689"/>
    <w:rsid w:val="0070618F"/>
    <w:rsid w:val="0071007C"/>
    <w:rsid w:val="00734712"/>
    <w:rsid w:val="00795614"/>
    <w:rsid w:val="007B18A4"/>
    <w:rsid w:val="007D1145"/>
    <w:rsid w:val="007D381B"/>
    <w:rsid w:val="007E3D77"/>
    <w:rsid w:val="008065CF"/>
    <w:rsid w:val="00815482"/>
    <w:rsid w:val="00815EE9"/>
    <w:rsid w:val="0082454E"/>
    <w:rsid w:val="008307A1"/>
    <w:rsid w:val="00831CD8"/>
    <w:rsid w:val="00854A12"/>
    <w:rsid w:val="00860A2E"/>
    <w:rsid w:val="008703C9"/>
    <w:rsid w:val="008C1047"/>
    <w:rsid w:val="008C44CA"/>
    <w:rsid w:val="008E0EF6"/>
    <w:rsid w:val="008F716B"/>
    <w:rsid w:val="00901AFD"/>
    <w:rsid w:val="009872D9"/>
    <w:rsid w:val="00991CF0"/>
    <w:rsid w:val="00996C5F"/>
    <w:rsid w:val="009A6550"/>
    <w:rsid w:val="009D1632"/>
    <w:rsid w:val="009E1F2F"/>
    <w:rsid w:val="00A23824"/>
    <w:rsid w:val="00A24C57"/>
    <w:rsid w:val="00A67FD4"/>
    <w:rsid w:val="00A74229"/>
    <w:rsid w:val="00A94918"/>
    <w:rsid w:val="00A970AE"/>
    <w:rsid w:val="00A974BD"/>
    <w:rsid w:val="00AB78BD"/>
    <w:rsid w:val="00AD3290"/>
    <w:rsid w:val="00AE4B38"/>
    <w:rsid w:val="00AF0198"/>
    <w:rsid w:val="00B044A1"/>
    <w:rsid w:val="00B169D6"/>
    <w:rsid w:val="00B7062F"/>
    <w:rsid w:val="00B770E6"/>
    <w:rsid w:val="00B96A86"/>
    <w:rsid w:val="00BA4B0D"/>
    <w:rsid w:val="00BA6AAB"/>
    <w:rsid w:val="00BB2A32"/>
    <w:rsid w:val="00BB4432"/>
    <w:rsid w:val="00BE5CA0"/>
    <w:rsid w:val="00BE6A00"/>
    <w:rsid w:val="00BF0DBD"/>
    <w:rsid w:val="00C15BBC"/>
    <w:rsid w:val="00C22140"/>
    <w:rsid w:val="00C32634"/>
    <w:rsid w:val="00C3432F"/>
    <w:rsid w:val="00C40C15"/>
    <w:rsid w:val="00C52FEE"/>
    <w:rsid w:val="00C5338D"/>
    <w:rsid w:val="00C6380C"/>
    <w:rsid w:val="00C66D97"/>
    <w:rsid w:val="00C7027D"/>
    <w:rsid w:val="00C814B2"/>
    <w:rsid w:val="00C9151C"/>
    <w:rsid w:val="00C95708"/>
    <w:rsid w:val="00CB439E"/>
    <w:rsid w:val="00CB4E8E"/>
    <w:rsid w:val="00CB599B"/>
    <w:rsid w:val="00CB5B84"/>
    <w:rsid w:val="00CC14D9"/>
    <w:rsid w:val="00CC3018"/>
    <w:rsid w:val="00CC7FBA"/>
    <w:rsid w:val="00CD3A42"/>
    <w:rsid w:val="00CD6BB2"/>
    <w:rsid w:val="00CE4A60"/>
    <w:rsid w:val="00CF4CE2"/>
    <w:rsid w:val="00D001F4"/>
    <w:rsid w:val="00D24BBB"/>
    <w:rsid w:val="00D36614"/>
    <w:rsid w:val="00D53D52"/>
    <w:rsid w:val="00D8701B"/>
    <w:rsid w:val="00D94F9A"/>
    <w:rsid w:val="00D95D09"/>
    <w:rsid w:val="00DA4BCB"/>
    <w:rsid w:val="00DC539D"/>
    <w:rsid w:val="00DC7F38"/>
    <w:rsid w:val="00DF5870"/>
    <w:rsid w:val="00E12D05"/>
    <w:rsid w:val="00E202D9"/>
    <w:rsid w:val="00E55730"/>
    <w:rsid w:val="00E86008"/>
    <w:rsid w:val="00EE2915"/>
    <w:rsid w:val="00EF0123"/>
    <w:rsid w:val="00F020BD"/>
    <w:rsid w:val="00F1119B"/>
    <w:rsid w:val="00F24AF9"/>
    <w:rsid w:val="00F3036C"/>
    <w:rsid w:val="00F31B42"/>
    <w:rsid w:val="00F3507D"/>
    <w:rsid w:val="00F63C62"/>
    <w:rsid w:val="00F91DCF"/>
    <w:rsid w:val="00FA3DA1"/>
    <w:rsid w:val="00FA783E"/>
    <w:rsid w:val="00FD39CF"/>
    <w:rsid w:val="00FD424A"/>
    <w:rsid w:val="00FE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411C1"/>
  <w15:chartTrackingRefBased/>
  <w15:docId w15:val="{6877FD46-1DDD-484B-B6B9-395964E7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4611F"/>
  </w:style>
  <w:style w:type="paragraph" w:styleId="Cmsor1">
    <w:name w:val="heading 1"/>
    <w:basedOn w:val="Norml"/>
    <w:next w:val="Norml"/>
    <w:link w:val="Cmsor1Char"/>
    <w:uiPriority w:val="9"/>
    <w:qFormat/>
    <w:rsid w:val="00161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61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61F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61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61F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61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61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61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61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61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61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61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61F2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61F2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61F2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61F2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61F2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61F2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61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161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61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161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61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161F2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61F2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161F2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61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61F2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61F23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161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870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lfej">
    <w:name w:val="header"/>
    <w:basedOn w:val="Norml"/>
    <w:link w:val="lfejChar"/>
    <w:uiPriority w:val="99"/>
    <w:unhideWhenUsed/>
    <w:rsid w:val="007E3D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E3D77"/>
  </w:style>
  <w:style w:type="paragraph" w:styleId="llb">
    <w:name w:val="footer"/>
    <w:basedOn w:val="Norml"/>
    <w:link w:val="llbChar"/>
    <w:uiPriority w:val="99"/>
    <w:unhideWhenUsed/>
    <w:rsid w:val="007E3D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E3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54</Words>
  <Characters>6579</Characters>
  <Application>Microsoft Office Word</Application>
  <DocSecurity>0</DocSecurity>
  <Lines>54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 Nikoletta Amanda</dc:creator>
  <cp:keywords/>
  <dc:description/>
  <cp:lastModifiedBy>Dr. Dublecz Károly</cp:lastModifiedBy>
  <cp:revision>2</cp:revision>
  <cp:lastPrinted>2025-05-29T13:51:00Z</cp:lastPrinted>
  <dcterms:created xsi:type="dcterms:W3CDTF">2025-05-29T13:53:00Z</dcterms:created>
  <dcterms:modified xsi:type="dcterms:W3CDTF">2025-05-29T13:53:00Z</dcterms:modified>
</cp:coreProperties>
</file>